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7247" w14:textId="77777777" w:rsidR="003644F1" w:rsidRPr="00255AA8" w:rsidRDefault="003644F1" w:rsidP="003644F1">
      <w:pPr>
        <w:widowControl w:val="0"/>
        <w:spacing w:line="360" w:lineRule="auto"/>
        <w:jc w:val="both"/>
        <w:rPr>
          <w:rFonts w:eastAsia="宋体"/>
          <w:b/>
          <w:bCs/>
          <w:color w:val="000000"/>
          <w:kern w:val="2"/>
          <w:lang w:val="en-US" w:eastAsia="zh-CN"/>
        </w:rPr>
      </w:pPr>
      <w:bookmarkStart w:id="0" w:name="_Hlk115860710"/>
      <w:r w:rsidRPr="00255AA8">
        <w:rPr>
          <w:rFonts w:eastAsia="宋体"/>
          <w:b/>
          <w:bCs/>
          <w:color w:val="000000"/>
          <w:kern w:val="2"/>
          <w:lang w:val="en-US" w:eastAsia="zh-CN"/>
        </w:rPr>
        <w:t>Supplementary materials</w:t>
      </w:r>
    </w:p>
    <w:p w14:paraId="4F682578" w14:textId="0E4BAC2A" w:rsidR="003644F1" w:rsidRPr="0060114A" w:rsidRDefault="003644F1" w:rsidP="003D724A">
      <w:pPr>
        <w:widowControl w:val="0"/>
        <w:spacing w:line="360" w:lineRule="auto"/>
        <w:jc w:val="center"/>
        <w:rPr>
          <w:rFonts w:eastAsia="宋体"/>
          <w:color w:val="000000"/>
          <w:kern w:val="2"/>
          <w:sz w:val="20"/>
          <w:szCs w:val="20"/>
          <w:lang w:val="en-US" w:eastAsia="zh-CN"/>
        </w:rPr>
      </w:pPr>
      <w:r w:rsidRPr="0060114A">
        <w:rPr>
          <w:rFonts w:eastAsia="宋体"/>
          <w:color w:val="000000"/>
          <w:kern w:val="2"/>
          <w:sz w:val="20"/>
          <w:szCs w:val="20"/>
          <w:lang w:val="en-US" w:eastAsia="zh-CN"/>
        </w:rPr>
        <w:t xml:space="preserve">Table. S1 </w:t>
      </w:r>
      <w:r w:rsidRPr="0060114A">
        <w:rPr>
          <w:bCs/>
          <w:sz w:val="20"/>
          <w:szCs w:val="20"/>
        </w:rPr>
        <w:t xml:space="preserve">Morphological </w:t>
      </w:r>
      <w:r w:rsidR="00856F94" w:rsidRPr="0060114A">
        <w:rPr>
          <w:bCs/>
          <w:sz w:val="20"/>
          <w:szCs w:val="20"/>
        </w:rPr>
        <w:t>traits</w:t>
      </w:r>
      <w:r w:rsidRPr="0060114A">
        <w:rPr>
          <w:bCs/>
          <w:sz w:val="20"/>
          <w:szCs w:val="20"/>
        </w:rPr>
        <w:t xml:space="preserve"> of</w:t>
      </w:r>
      <w:r w:rsidRPr="0060114A">
        <w:rPr>
          <w:sz w:val="20"/>
          <w:szCs w:val="20"/>
        </w:rPr>
        <w:t xml:space="preserve"> </w:t>
      </w:r>
      <w:r w:rsidR="0072254F" w:rsidRPr="0060114A">
        <w:rPr>
          <w:sz w:val="20"/>
          <w:szCs w:val="20"/>
        </w:rPr>
        <w:t>test varieties</w:t>
      </w:r>
    </w:p>
    <w:tbl>
      <w:tblPr>
        <w:tblStyle w:val="a4"/>
        <w:tblW w:w="543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448"/>
        <w:gridCol w:w="6858"/>
      </w:tblGrid>
      <w:tr w:rsidR="003644F1" w:rsidRPr="0060114A" w14:paraId="3864CE33" w14:textId="77777777" w:rsidTr="004E1D07">
        <w:trPr>
          <w:trHeight w:val="169"/>
          <w:jc w:val="center"/>
        </w:trPr>
        <w:tc>
          <w:tcPr>
            <w:tcW w:w="1585" w:type="pct"/>
            <w:gridSpan w:val="2"/>
            <w:tcBorders>
              <w:top w:val="single" w:sz="4" w:space="0" w:color="auto"/>
              <w:bottom w:val="nil"/>
            </w:tcBorders>
          </w:tcPr>
          <w:p w14:paraId="69724442" w14:textId="77777777" w:rsidR="003644F1" w:rsidRPr="0060114A" w:rsidRDefault="003644F1" w:rsidP="004E1D07">
            <w:pPr>
              <w:pStyle w:val="ae"/>
              <w:ind w:left="360" w:firstLine="420"/>
              <w:rPr>
                <w:lang w:bidi="en-US"/>
              </w:rPr>
            </w:pPr>
            <w:bookmarkStart w:id="1" w:name="_Hlk101639723"/>
            <w:r w:rsidRPr="0060114A">
              <w:rPr>
                <w:lang w:bidi="en-US"/>
              </w:rPr>
              <w:t>Categories</w:t>
            </w:r>
          </w:p>
        </w:tc>
        <w:tc>
          <w:tcPr>
            <w:tcW w:w="3415" w:type="pct"/>
            <w:tcBorders>
              <w:top w:val="single" w:sz="4" w:space="0" w:color="auto"/>
              <w:bottom w:val="nil"/>
            </w:tcBorders>
            <w:vAlign w:val="center"/>
          </w:tcPr>
          <w:p w14:paraId="5FB185BF" w14:textId="210AD515" w:rsidR="003644F1" w:rsidRPr="0060114A" w:rsidRDefault="003F72AF" w:rsidP="004E1D07">
            <w:pPr>
              <w:pStyle w:val="ae"/>
              <w:ind w:left="360" w:firstLine="420"/>
              <w:rPr>
                <w:lang w:eastAsia="zh-CN" w:bidi="en-US"/>
              </w:rPr>
            </w:pPr>
            <w:r w:rsidRPr="0060114A">
              <w:rPr>
                <w:rFonts w:hint="eastAsia"/>
                <w:lang w:eastAsia="zh-CN" w:bidi="en-US"/>
              </w:rPr>
              <w:t>T</w:t>
            </w:r>
            <w:r w:rsidRPr="0060114A">
              <w:rPr>
                <w:lang w:eastAsia="zh-CN" w:bidi="en-US"/>
              </w:rPr>
              <w:t>raits</w:t>
            </w:r>
          </w:p>
        </w:tc>
      </w:tr>
      <w:tr w:rsidR="003644F1" w:rsidRPr="0060114A" w14:paraId="6B87549B" w14:textId="77777777" w:rsidTr="004E1D07">
        <w:trPr>
          <w:trHeight w:val="169"/>
          <w:jc w:val="center"/>
        </w:trPr>
        <w:tc>
          <w:tcPr>
            <w:tcW w:w="864" w:type="pct"/>
            <w:vMerge w:val="restart"/>
            <w:tcBorders>
              <w:top w:val="single" w:sz="4" w:space="0" w:color="auto"/>
            </w:tcBorders>
            <w:vAlign w:val="center"/>
          </w:tcPr>
          <w:p w14:paraId="0E473DE4" w14:textId="77777777" w:rsidR="003644F1" w:rsidRPr="0060114A" w:rsidRDefault="003644F1" w:rsidP="004E1D07">
            <w:pPr>
              <w:pStyle w:val="ae"/>
              <w:ind w:left="360"/>
              <w:rPr>
                <w:lang w:bidi="en-US"/>
              </w:rPr>
            </w:pPr>
            <w:r w:rsidRPr="0060114A">
              <w:rPr>
                <w:lang w:bidi="en-US"/>
              </w:rPr>
              <w:t xml:space="preserve">Parental </w:t>
            </w:r>
            <w:bookmarkStart w:id="2" w:name="_Hlk114174580"/>
            <w:r w:rsidRPr="0060114A">
              <w:rPr>
                <w:lang w:bidi="en-US"/>
              </w:rPr>
              <w:t>varieties</w:t>
            </w:r>
            <w:bookmarkEnd w:id="2"/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vAlign w:val="center"/>
          </w:tcPr>
          <w:p w14:paraId="5E1E129E" w14:textId="77777777" w:rsidR="003644F1" w:rsidRPr="0060114A" w:rsidRDefault="003644F1" w:rsidP="004E1D07">
            <w:pPr>
              <w:jc w:val="both"/>
              <w:rPr>
                <w:lang w:bidi="en-US"/>
              </w:rPr>
            </w:pPr>
            <w:proofErr w:type="spellStart"/>
            <w:r w:rsidRPr="0060114A">
              <w:rPr>
                <w:lang w:bidi="en-US"/>
              </w:rPr>
              <w:t>Qingshui</w:t>
            </w:r>
            <w:proofErr w:type="spellEnd"/>
          </w:p>
        </w:tc>
        <w:tc>
          <w:tcPr>
            <w:tcW w:w="3415" w:type="pct"/>
            <w:tcBorders>
              <w:top w:val="single" w:sz="4" w:space="0" w:color="auto"/>
              <w:bottom w:val="nil"/>
            </w:tcBorders>
            <w:vAlign w:val="center"/>
          </w:tcPr>
          <w:p w14:paraId="42BD197B" w14:textId="542E5586" w:rsidR="003644F1" w:rsidRPr="0060114A" w:rsidRDefault="003644F1" w:rsidP="004E1D07">
            <w:pPr>
              <w:pStyle w:val="ae"/>
              <w:ind w:left="360"/>
              <w:rPr>
                <w:lang w:bidi="en-US"/>
              </w:rPr>
            </w:pPr>
            <w:bookmarkStart w:id="3" w:name="OLE_LINK44"/>
            <w:bookmarkStart w:id="4" w:name="OLE_LINK48"/>
            <w:r w:rsidRPr="0060114A">
              <w:rPr>
                <w:lang w:bidi="en-US"/>
              </w:rPr>
              <w:t>Slender</w:t>
            </w:r>
            <w:r w:rsidR="000A0078" w:rsidRPr="0060114A">
              <w:rPr>
                <w:lang w:bidi="en-US"/>
              </w:rPr>
              <w:t xml:space="preserve">, </w:t>
            </w:r>
            <w:r w:rsidRPr="0060114A">
              <w:rPr>
                <w:lang w:bidi="en-US"/>
              </w:rPr>
              <w:t>stiff</w:t>
            </w:r>
            <w:r w:rsidR="000A0078" w:rsidRPr="0060114A">
              <w:rPr>
                <w:lang w:bidi="en-US"/>
              </w:rPr>
              <w:t xml:space="preserve">, </w:t>
            </w:r>
            <w:r w:rsidRPr="0060114A">
              <w:rPr>
                <w:lang w:bidi="en-US"/>
              </w:rPr>
              <w:t>horizontal</w:t>
            </w:r>
            <w:r w:rsidR="000A0078" w:rsidRPr="0060114A">
              <w:rPr>
                <w:lang w:bidi="en-US"/>
              </w:rPr>
              <w:t>,</w:t>
            </w:r>
            <w:r w:rsidRPr="0060114A">
              <w:rPr>
                <w:lang w:bidi="en-US"/>
              </w:rPr>
              <w:t xml:space="preserve"> and sloping stems; lax plants; </w:t>
            </w:r>
            <w:r w:rsidR="000A0078" w:rsidRPr="0060114A">
              <w:rPr>
                <w:lang w:bidi="en-US"/>
              </w:rPr>
              <w:t xml:space="preserve">relatively </w:t>
            </w:r>
            <w:r w:rsidRPr="0060114A">
              <w:rPr>
                <w:lang w:bidi="en-US"/>
              </w:rPr>
              <w:t xml:space="preserve">short plant height and </w:t>
            </w:r>
            <w:r w:rsidR="000A0078" w:rsidRPr="0060114A">
              <w:rPr>
                <w:lang w:bidi="en-US"/>
              </w:rPr>
              <w:t>few</w:t>
            </w:r>
            <w:r w:rsidRPr="0060114A">
              <w:rPr>
                <w:lang w:bidi="en-US"/>
              </w:rPr>
              <w:t xml:space="preserve"> leaf volume; and horizontal or oblique roots</w:t>
            </w:r>
            <w:bookmarkEnd w:id="3"/>
            <w:bookmarkEnd w:id="4"/>
            <w:r w:rsidR="0087192F" w:rsidRPr="0060114A">
              <w:rPr>
                <w:lang w:bidi="en-US"/>
              </w:rPr>
              <w:t xml:space="preserve"> </w:t>
            </w:r>
            <w:r w:rsidRPr="0060114A">
              <w:rPr>
                <w:lang w:bidi="en-US"/>
              </w:rPr>
              <w:t>[11].</w:t>
            </w:r>
            <w:r w:rsidRPr="0060114A">
              <w:rPr>
                <w:b/>
              </w:rPr>
              <w:t xml:space="preserve"> </w:t>
            </w:r>
            <w:r w:rsidRPr="0060114A">
              <w:rPr>
                <w:bCs/>
                <w:noProof/>
              </w:rPr>
              <w:t>Its</w:t>
            </w:r>
            <w:r w:rsidRPr="0060114A">
              <w:rPr>
                <w:b/>
                <w:bCs/>
                <w:noProof/>
              </w:rPr>
              <w:t xml:space="preserve"> </w:t>
            </w:r>
            <w:r w:rsidRPr="0060114A">
              <w:rPr>
                <w:lang w:bidi="en-US"/>
              </w:rPr>
              <w:t>germination rate is 87.77%.</w:t>
            </w:r>
          </w:p>
        </w:tc>
      </w:tr>
      <w:tr w:rsidR="003644F1" w:rsidRPr="0060114A" w14:paraId="3DBAE014" w14:textId="77777777" w:rsidTr="004E1D07">
        <w:trPr>
          <w:trHeight w:val="176"/>
          <w:jc w:val="center"/>
        </w:trPr>
        <w:tc>
          <w:tcPr>
            <w:tcW w:w="864" w:type="pct"/>
            <w:vMerge/>
            <w:tcBorders>
              <w:bottom w:val="nil"/>
            </w:tcBorders>
          </w:tcPr>
          <w:p w14:paraId="41C59EBE" w14:textId="77777777" w:rsidR="003644F1" w:rsidRPr="0060114A" w:rsidRDefault="003644F1" w:rsidP="004E1D07">
            <w:pPr>
              <w:pStyle w:val="ae"/>
              <w:ind w:left="360" w:firstLine="420"/>
              <w:rPr>
                <w:lang w:bidi="en-US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567B02B" w14:textId="77777777" w:rsidR="003644F1" w:rsidRPr="0060114A" w:rsidRDefault="003644F1" w:rsidP="004E1D07">
            <w:pPr>
              <w:rPr>
                <w:lang w:bidi="en-US"/>
              </w:rPr>
            </w:pPr>
            <w:r w:rsidRPr="0060114A">
              <w:rPr>
                <w:lang w:bidi="en-US"/>
              </w:rPr>
              <w:t>WL168</w:t>
            </w:r>
          </w:p>
        </w:tc>
        <w:tc>
          <w:tcPr>
            <w:tcW w:w="3415" w:type="pct"/>
            <w:tcBorders>
              <w:top w:val="nil"/>
              <w:bottom w:val="nil"/>
            </w:tcBorders>
            <w:vAlign w:val="center"/>
          </w:tcPr>
          <w:p w14:paraId="05DE56F6" w14:textId="61393B24" w:rsidR="003644F1" w:rsidRPr="0060114A" w:rsidRDefault="003644F1" w:rsidP="004E1D07">
            <w:pPr>
              <w:pStyle w:val="ae"/>
              <w:ind w:left="360"/>
              <w:rPr>
                <w:lang w:bidi="en-US"/>
              </w:rPr>
            </w:pPr>
            <w:r w:rsidRPr="0060114A">
              <w:rPr>
                <w:lang w:bidi="en-US"/>
              </w:rPr>
              <w:t>Thick</w:t>
            </w:r>
            <w:r w:rsidR="000A0078" w:rsidRPr="0060114A">
              <w:rPr>
                <w:lang w:bidi="en-US"/>
              </w:rPr>
              <w:t xml:space="preserve"> and </w:t>
            </w:r>
            <w:r w:rsidRPr="0060114A">
              <w:rPr>
                <w:lang w:bidi="en-US"/>
              </w:rPr>
              <w:t xml:space="preserve">erect stems; </w:t>
            </w:r>
            <w:r w:rsidR="0087192F" w:rsidRPr="0060114A">
              <w:rPr>
                <w:lang w:bidi="en-US"/>
              </w:rPr>
              <w:t>relatively high</w:t>
            </w:r>
            <w:r w:rsidRPr="0060114A">
              <w:rPr>
                <w:lang w:bidi="en-US"/>
              </w:rPr>
              <w:t xml:space="preserve"> plant height; horizontal roots; </w:t>
            </w:r>
            <w:r w:rsidR="0087192F" w:rsidRPr="0060114A">
              <w:rPr>
                <w:lang w:val="en-US" w:bidi="en-US"/>
              </w:rPr>
              <w:t xml:space="preserve">better yield and </w:t>
            </w:r>
            <w:r w:rsidR="0087192F" w:rsidRPr="0060114A">
              <w:rPr>
                <w:lang w:bidi="en-US"/>
              </w:rPr>
              <w:t>quality</w:t>
            </w:r>
            <w:r w:rsidR="0087192F" w:rsidRPr="0060114A">
              <w:rPr>
                <w:lang w:val="en-US" w:bidi="en-US"/>
              </w:rPr>
              <w:t xml:space="preserve"> performance</w:t>
            </w:r>
            <w:r w:rsidRPr="0060114A">
              <w:rPr>
                <w:lang w:bidi="en-US"/>
              </w:rPr>
              <w:t>;</w:t>
            </w:r>
            <w:r w:rsidR="008B1A3C" w:rsidRPr="0060114A">
              <w:t xml:space="preserve"> </w:t>
            </w:r>
            <w:r w:rsidR="008B1A3C" w:rsidRPr="0060114A">
              <w:rPr>
                <w:lang w:bidi="en-US"/>
              </w:rPr>
              <w:t>highly</w:t>
            </w:r>
            <w:r w:rsidRPr="0060114A">
              <w:rPr>
                <w:lang w:bidi="en-US"/>
              </w:rPr>
              <w:t xml:space="preserve"> adaptable variety. Its germination rate is 95.30% [11, 17</w:t>
            </w:r>
            <w:r w:rsidR="00134C2E" w:rsidRPr="0060114A">
              <w:rPr>
                <w:lang w:bidi="en-US"/>
              </w:rPr>
              <w:t>,18</w:t>
            </w:r>
            <w:r w:rsidRPr="0060114A">
              <w:rPr>
                <w:lang w:bidi="en-US"/>
              </w:rPr>
              <w:t>].</w:t>
            </w:r>
          </w:p>
        </w:tc>
      </w:tr>
      <w:tr w:rsidR="003644F1" w:rsidRPr="0060114A" w14:paraId="2A9193EA" w14:textId="77777777" w:rsidTr="004E1D07">
        <w:trPr>
          <w:trHeight w:val="169"/>
          <w:jc w:val="center"/>
        </w:trPr>
        <w:tc>
          <w:tcPr>
            <w:tcW w:w="864" w:type="pct"/>
            <w:vMerge w:val="restart"/>
            <w:tcBorders>
              <w:top w:val="nil"/>
            </w:tcBorders>
            <w:vAlign w:val="center"/>
          </w:tcPr>
          <w:p w14:paraId="45332865" w14:textId="77777777" w:rsidR="003644F1" w:rsidRPr="0060114A" w:rsidRDefault="003644F1" w:rsidP="004E1D07">
            <w:pPr>
              <w:pStyle w:val="ae"/>
              <w:ind w:left="360"/>
              <w:rPr>
                <w:lang w:bidi="en-US"/>
              </w:rPr>
            </w:pPr>
            <w:bookmarkStart w:id="5" w:name="_Hlk115883968"/>
            <w:r w:rsidRPr="0060114A">
              <w:rPr>
                <w:lang w:bidi="en-US"/>
              </w:rPr>
              <w:t>Hybrid strains</w:t>
            </w:r>
            <w:bookmarkEnd w:id="5"/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6A18F52" w14:textId="77777777" w:rsidR="003644F1" w:rsidRPr="0060114A" w:rsidRDefault="003644F1" w:rsidP="004E1D07">
            <w:pPr>
              <w:rPr>
                <w:lang w:bidi="en-US"/>
              </w:rPr>
            </w:pPr>
            <w:r w:rsidRPr="0060114A">
              <w:rPr>
                <w:lang w:bidi="en-US"/>
              </w:rPr>
              <w:t>RSA-01</w:t>
            </w:r>
          </w:p>
        </w:tc>
        <w:tc>
          <w:tcPr>
            <w:tcW w:w="3415" w:type="pct"/>
            <w:tcBorders>
              <w:top w:val="nil"/>
              <w:bottom w:val="nil"/>
            </w:tcBorders>
            <w:vAlign w:val="center"/>
          </w:tcPr>
          <w:p w14:paraId="0F041475" w14:textId="3D5F611D" w:rsidR="003644F1" w:rsidRPr="0060114A" w:rsidRDefault="003644F1" w:rsidP="004E1D07">
            <w:pPr>
              <w:pStyle w:val="ae"/>
              <w:ind w:left="360"/>
              <w:rPr>
                <w:lang w:bidi="en-US"/>
              </w:rPr>
            </w:pPr>
            <w:r w:rsidRPr="0060114A">
              <w:rPr>
                <w:lang w:bidi="en-US"/>
              </w:rPr>
              <w:t xml:space="preserve">Erect stems, </w:t>
            </w:r>
            <w:r w:rsidR="00C85B9A" w:rsidRPr="0060114A">
              <w:rPr>
                <w:lang w:bidi="en-US"/>
              </w:rPr>
              <w:t>the</w:t>
            </w:r>
            <w:r w:rsidRPr="0060114A">
              <w:rPr>
                <w:lang w:bidi="en-US"/>
              </w:rPr>
              <w:t xml:space="preserve"> </w:t>
            </w:r>
            <w:r w:rsidR="00C85B9A" w:rsidRPr="0060114A">
              <w:rPr>
                <w:lang w:bidi="en-US"/>
              </w:rPr>
              <w:t xml:space="preserve">70°–80° </w:t>
            </w:r>
            <w:r w:rsidRPr="0060114A">
              <w:rPr>
                <w:lang w:bidi="en-US"/>
              </w:rPr>
              <w:t xml:space="preserve">angle between stem and ground; </w:t>
            </w:r>
            <w:bookmarkStart w:id="6" w:name="_Hlk117181693"/>
            <w:r w:rsidR="00C85B9A" w:rsidRPr="0060114A">
              <w:rPr>
                <w:lang w:bidi="en-US"/>
              </w:rPr>
              <w:t>relatively high plant height</w:t>
            </w:r>
            <w:r w:rsidRPr="0060114A">
              <w:rPr>
                <w:lang w:bidi="en-US"/>
              </w:rPr>
              <w:t xml:space="preserve"> and </w:t>
            </w:r>
            <w:r w:rsidR="00C85B9A" w:rsidRPr="0060114A">
              <w:rPr>
                <w:lang w:bidi="en-US"/>
              </w:rPr>
              <w:t>many</w:t>
            </w:r>
            <w:r w:rsidRPr="0060114A">
              <w:rPr>
                <w:lang w:bidi="en-US"/>
              </w:rPr>
              <w:t xml:space="preserve"> leaf volume</w:t>
            </w:r>
            <w:bookmarkEnd w:id="6"/>
            <w:r w:rsidRPr="0060114A">
              <w:rPr>
                <w:lang w:bidi="en-US"/>
              </w:rPr>
              <w:t>. Its germination rate is 86.17% [11].</w:t>
            </w:r>
          </w:p>
        </w:tc>
      </w:tr>
      <w:tr w:rsidR="003644F1" w:rsidRPr="0060114A" w14:paraId="539B8FC5" w14:textId="77777777" w:rsidTr="004E1D07">
        <w:trPr>
          <w:trHeight w:val="176"/>
          <w:jc w:val="center"/>
        </w:trPr>
        <w:tc>
          <w:tcPr>
            <w:tcW w:w="864" w:type="pct"/>
            <w:vMerge/>
          </w:tcPr>
          <w:p w14:paraId="2DE42F75" w14:textId="77777777" w:rsidR="003644F1" w:rsidRPr="0060114A" w:rsidRDefault="003644F1" w:rsidP="004E1D07">
            <w:pPr>
              <w:pStyle w:val="ae"/>
              <w:ind w:left="360" w:firstLine="420"/>
              <w:rPr>
                <w:lang w:bidi="en-US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5FD5EDE" w14:textId="77777777" w:rsidR="003644F1" w:rsidRPr="0060114A" w:rsidRDefault="003644F1" w:rsidP="004E1D07">
            <w:pPr>
              <w:rPr>
                <w:lang w:bidi="en-US"/>
              </w:rPr>
            </w:pPr>
            <w:r w:rsidRPr="0060114A">
              <w:rPr>
                <w:lang w:bidi="en-US"/>
              </w:rPr>
              <w:t>RSA-02</w:t>
            </w:r>
          </w:p>
        </w:tc>
        <w:tc>
          <w:tcPr>
            <w:tcW w:w="3415" w:type="pct"/>
            <w:tcBorders>
              <w:top w:val="nil"/>
              <w:bottom w:val="nil"/>
            </w:tcBorders>
            <w:vAlign w:val="center"/>
          </w:tcPr>
          <w:p w14:paraId="042D2971" w14:textId="71D4FD3B" w:rsidR="003644F1" w:rsidRPr="0060114A" w:rsidRDefault="003644F1" w:rsidP="004E1D07">
            <w:pPr>
              <w:pStyle w:val="ae"/>
              <w:ind w:left="360"/>
              <w:rPr>
                <w:lang w:bidi="en-US"/>
              </w:rPr>
            </w:pPr>
            <w:r w:rsidRPr="0060114A">
              <w:rPr>
                <w:lang w:bidi="en-US"/>
              </w:rPr>
              <w:t xml:space="preserve">Semi-horizontal stems, </w:t>
            </w:r>
            <w:r w:rsidR="00C85B9A" w:rsidRPr="0060114A">
              <w:rPr>
                <w:lang w:bidi="en-US"/>
              </w:rPr>
              <w:t>the</w:t>
            </w:r>
            <w:r w:rsidRPr="0060114A">
              <w:rPr>
                <w:lang w:bidi="en-US"/>
              </w:rPr>
              <w:t xml:space="preserve"> 30°–69°</w:t>
            </w:r>
            <w:r w:rsidR="003147B6" w:rsidRPr="0060114A">
              <w:rPr>
                <w:lang w:bidi="en-US"/>
              </w:rPr>
              <w:t xml:space="preserve"> angle</w:t>
            </w:r>
            <w:r w:rsidRPr="0060114A">
              <w:rPr>
                <w:lang w:bidi="en-US"/>
              </w:rPr>
              <w:t xml:space="preserve"> between stem and ground; </w:t>
            </w:r>
            <w:r w:rsidR="00C85B9A" w:rsidRPr="0060114A">
              <w:rPr>
                <w:lang w:bidi="en-US"/>
              </w:rPr>
              <w:t>relatively high plant height and many leaf volume</w:t>
            </w:r>
            <w:r w:rsidRPr="0060114A">
              <w:rPr>
                <w:lang w:bidi="en-US"/>
              </w:rPr>
              <w:t>. Its germination rate is 87.26% [11].</w:t>
            </w:r>
          </w:p>
        </w:tc>
      </w:tr>
      <w:tr w:rsidR="003644F1" w:rsidRPr="0060114A" w14:paraId="2B51CFA7" w14:textId="77777777" w:rsidTr="004E1D07">
        <w:trPr>
          <w:trHeight w:val="423"/>
          <w:jc w:val="center"/>
        </w:trPr>
        <w:tc>
          <w:tcPr>
            <w:tcW w:w="864" w:type="pct"/>
            <w:vMerge/>
            <w:tcBorders>
              <w:bottom w:val="single" w:sz="4" w:space="0" w:color="auto"/>
            </w:tcBorders>
          </w:tcPr>
          <w:p w14:paraId="11E7497E" w14:textId="77777777" w:rsidR="003644F1" w:rsidRPr="0060114A" w:rsidRDefault="003644F1" w:rsidP="004E1D07">
            <w:pPr>
              <w:pStyle w:val="ae"/>
              <w:ind w:left="360" w:firstLine="420"/>
              <w:rPr>
                <w:lang w:bidi="en-US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</w:tcPr>
          <w:p w14:paraId="70FB20D7" w14:textId="77777777" w:rsidR="003644F1" w:rsidRPr="0060114A" w:rsidRDefault="003644F1" w:rsidP="004E1D07">
            <w:pPr>
              <w:rPr>
                <w:lang w:bidi="en-US"/>
              </w:rPr>
            </w:pPr>
            <w:r w:rsidRPr="0060114A">
              <w:rPr>
                <w:lang w:bidi="en-US"/>
              </w:rPr>
              <w:t>RSA-03</w:t>
            </w:r>
          </w:p>
        </w:tc>
        <w:tc>
          <w:tcPr>
            <w:tcW w:w="3415" w:type="pct"/>
            <w:tcBorders>
              <w:top w:val="nil"/>
              <w:bottom w:val="single" w:sz="4" w:space="0" w:color="auto"/>
            </w:tcBorders>
            <w:vAlign w:val="center"/>
          </w:tcPr>
          <w:p w14:paraId="6D27CF8A" w14:textId="1303AB0F" w:rsidR="003644F1" w:rsidRPr="0060114A" w:rsidRDefault="003644F1" w:rsidP="004E1D07">
            <w:pPr>
              <w:pStyle w:val="ae"/>
              <w:ind w:left="360"/>
              <w:rPr>
                <w:lang w:bidi="en-US"/>
              </w:rPr>
            </w:pPr>
            <w:r w:rsidRPr="0060114A">
              <w:rPr>
                <w:lang w:bidi="en-US"/>
              </w:rPr>
              <w:t xml:space="preserve">Horizontal stems, </w:t>
            </w:r>
            <w:r w:rsidR="00C85B9A" w:rsidRPr="0060114A">
              <w:rPr>
                <w:lang w:bidi="en-US"/>
              </w:rPr>
              <w:t>the</w:t>
            </w:r>
            <w:r w:rsidRPr="0060114A">
              <w:rPr>
                <w:lang w:bidi="en-US"/>
              </w:rPr>
              <w:t xml:space="preserve"> &lt;30°</w:t>
            </w:r>
            <w:r w:rsidR="003147B6" w:rsidRPr="0060114A">
              <w:rPr>
                <w:lang w:bidi="en-US"/>
              </w:rPr>
              <w:t xml:space="preserve"> </w:t>
            </w:r>
            <w:r w:rsidR="00C85B9A" w:rsidRPr="0060114A">
              <w:rPr>
                <w:lang w:bidi="en-US"/>
              </w:rPr>
              <w:t>angle</w:t>
            </w:r>
            <w:r w:rsidRPr="0060114A">
              <w:rPr>
                <w:lang w:bidi="en-US"/>
              </w:rPr>
              <w:t xml:space="preserve"> between stem and ground; </w:t>
            </w:r>
            <w:r w:rsidR="00C85B9A" w:rsidRPr="0060114A">
              <w:rPr>
                <w:lang w:bidi="en-US"/>
              </w:rPr>
              <w:t>relatively high plant height and many leaf volume</w:t>
            </w:r>
            <w:r w:rsidRPr="0060114A">
              <w:rPr>
                <w:lang w:bidi="en-US"/>
              </w:rPr>
              <w:t>. Its germination rate is 87.11% [11].</w:t>
            </w:r>
          </w:p>
        </w:tc>
      </w:tr>
      <w:bookmarkEnd w:id="0"/>
      <w:bookmarkEnd w:id="1"/>
    </w:tbl>
    <w:p w14:paraId="13B2B02C" w14:textId="57496B7B" w:rsidR="001E63FD" w:rsidRPr="008F6508" w:rsidRDefault="001E63FD" w:rsidP="005368B0">
      <w:pPr>
        <w:rPr>
          <w:sz w:val="20"/>
          <w:szCs w:val="20"/>
        </w:rPr>
      </w:pPr>
    </w:p>
    <w:sectPr w:rsidR="001E63FD" w:rsidRPr="008F6508" w:rsidSect="002B16FB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1EC1B" w14:textId="77777777" w:rsidR="0023478D" w:rsidRDefault="0023478D" w:rsidP="003F2CC2">
      <w:r>
        <w:separator/>
      </w:r>
    </w:p>
  </w:endnote>
  <w:endnote w:type="continuationSeparator" w:id="0">
    <w:p w14:paraId="2CD0F720" w14:textId="77777777" w:rsidR="0023478D" w:rsidRDefault="0023478D" w:rsidP="003F2CC2">
      <w:r>
        <w:continuationSeparator/>
      </w:r>
    </w:p>
  </w:endnote>
  <w:endnote w:type="continuationNotice" w:id="1">
    <w:p w14:paraId="4BFD0339" w14:textId="77777777" w:rsidR="0023478D" w:rsidRDefault="002347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2941EA" w:rsidRDefault="002941EA" w:rsidP="00E41355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3B7CE0B0" w14:textId="77777777" w:rsidR="002941EA" w:rsidRDefault="002941EA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5204858C" w:rsidR="002941EA" w:rsidRPr="008E00E2" w:rsidRDefault="002941EA" w:rsidP="00E41355">
    <w:pPr>
      <w:pStyle w:val="af2"/>
      <w:framePr w:wrap="none" w:vAnchor="text" w:hAnchor="margin" w:xAlign="center" w:y="1"/>
      <w:rPr>
        <w:rStyle w:val="af4"/>
      </w:rPr>
    </w:pPr>
    <w:r w:rsidRPr="008E00E2">
      <w:rPr>
        <w:rStyle w:val="af4"/>
      </w:rPr>
      <w:fldChar w:fldCharType="begin"/>
    </w:r>
    <w:r w:rsidRPr="008E00E2">
      <w:rPr>
        <w:rStyle w:val="af4"/>
      </w:rPr>
      <w:instrText xml:space="preserve">PAGE  </w:instrText>
    </w:r>
    <w:r w:rsidRPr="008E00E2">
      <w:rPr>
        <w:rStyle w:val="af4"/>
      </w:rPr>
      <w:fldChar w:fldCharType="separate"/>
    </w:r>
    <w:r w:rsidR="004A2C61">
      <w:rPr>
        <w:rStyle w:val="af4"/>
        <w:noProof/>
      </w:rPr>
      <w:t>1</w:t>
    </w:r>
    <w:r w:rsidRPr="008E00E2">
      <w:rPr>
        <w:rStyle w:val="af4"/>
      </w:rPr>
      <w:fldChar w:fldCharType="end"/>
    </w:r>
  </w:p>
  <w:p w14:paraId="0D875B7D" w14:textId="77777777" w:rsidR="002941EA" w:rsidRDefault="002941EA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938E1" w14:textId="77777777" w:rsidR="0023478D" w:rsidRDefault="0023478D" w:rsidP="003F2CC2">
      <w:r>
        <w:separator/>
      </w:r>
    </w:p>
  </w:footnote>
  <w:footnote w:type="continuationSeparator" w:id="0">
    <w:p w14:paraId="469C9E2C" w14:textId="77777777" w:rsidR="0023478D" w:rsidRDefault="0023478D" w:rsidP="003F2CC2">
      <w:r>
        <w:continuationSeparator/>
      </w:r>
    </w:p>
  </w:footnote>
  <w:footnote w:type="continuationNotice" w:id="1">
    <w:p w14:paraId="49BA1324" w14:textId="77777777" w:rsidR="0023478D" w:rsidRDefault="0023478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E5A6F" w14:textId="7F795669" w:rsidR="002941EA" w:rsidRPr="00B715BB" w:rsidRDefault="002941EA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2941EA" w:rsidRDefault="002941EA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E2453"/>
    <w:multiLevelType w:val="hybridMultilevel"/>
    <w:tmpl w:val="6E7AA7B8"/>
    <w:lvl w:ilvl="0" w:tplc="C486E9C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2E6FB3"/>
    <w:multiLevelType w:val="multilevel"/>
    <w:tmpl w:val="F5DA30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C4601"/>
    <w:multiLevelType w:val="multilevel"/>
    <w:tmpl w:val="B4FE1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DE238F"/>
    <w:multiLevelType w:val="multilevel"/>
    <w:tmpl w:val="18DE238F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F411ED9"/>
    <w:multiLevelType w:val="hybridMultilevel"/>
    <w:tmpl w:val="76B0B45C"/>
    <w:lvl w:ilvl="0" w:tplc="DB2A743E">
      <w:start w:val="1"/>
      <w:numFmt w:val="decimal"/>
      <w:lvlText w:val="%1)"/>
      <w:lvlJc w:val="left"/>
      <w:pPr>
        <w:ind w:left="4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2FFD302E"/>
    <w:multiLevelType w:val="hybridMultilevel"/>
    <w:tmpl w:val="2AE02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041197"/>
    <w:multiLevelType w:val="hybridMultilevel"/>
    <w:tmpl w:val="13E20C1A"/>
    <w:lvl w:ilvl="0" w:tplc="C486E9C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5AD5D12"/>
    <w:multiLevelType w:val="hybridMultilevel"/>
    <w:tmpl w:val="AD263406"/>
    <w:lvl w:ilvl="0" w:tplc="36FE24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FF3490"/>
    <w:multiLevelType w:val="hybridMultilevel"/>
    <w:tmpl w:val="19F4104A"/>
    <w:lvl w:ilvl="0" w:tplc="95D6BE4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BE1C56"/>
    <w:multiLevelType w:val="hybridMultilevel"/>
    <w:tmpl w:val="4CDC2D24"/>
    <w:lvl w:ilvl="0" w:tplc="1BD0620A">
      <w:start w:val="1"/>
      <w:numFmt w:val="decimal"/>
      <w:pStyle w:val="References"/>
      <w:lvlText w:val="[%1]"/>
      <w:lvlJc w:val="left"/>
      <w:pPr>
        <w:ind w:left="69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110" w:hanging="420"/>
      </w:pPr>
    </w:lvl>
    <w:lvl w:ilvl="2" w:tplc="0409001B" w:tentative="1">
      <w:start w:val="1"/>
      <w:numFmt w:val="lowerRoman"/>
      <w:lvlText w:val="%3."/>
      <w:lvlJc w:val="right"/>
      <w:pPr>
        <w:ind w:left="1530" w:hanging="420"/>
      </w:pPr>
    </w:lvl>
    <w:lvl w:ilvl="3" w:tplc="0409000F" w:tentative="1">
      <w:start w:val="1"/>
      <w:numFmt w:val="decimal"/>
      <w:lvlText w:val="%4."/>
      <w:lvlJc w:val="left"/>
      <w:pPr>
        <w:ind w:left="1950" w:hanging="420"/>
      </w:pPr>
    </w:lvl>
    <w:lvl w:ilvl="4" w:tplc="04090019" w:tentative="1">
      <w:start w:val="1"/>
      <w:numFmt w:val="lowerLetter"/>
      <w:lvlText w:val="%5)"/>
      <w:lvlJc w:val="left"/>
      <w:pPr>
        <w:ind w:left="2370" w:hanging="420"/>
      </w:pPr>
    </w:lvl>
    <w:lvl w:ilvl="5" w:tplc="0409001B" w:tentative="1">
      <w:start w:val="1"/>
      <w:numFmt w:val="lowerRoman"/>
      <w:lvlText w:val="%6."/>
      <w:lvlJc w:val="right"/>
      <w:pPr>
        <w:ind w:left="2790" w:hanging="420"/>
      </w:pPr>
    </w:lvl>
    <w:lvl w:ilvl="6" w:tplc="0409000F" w:tentative="1">
      <w:start w:val="1"/>
      <w:numFmt w:val="decimal"/>
      <w:lvlText w:val="%7."/>
      <w:lvlJc w:val="left"/>
      <w:pPr>
        <w:ind w:left="3210" w:hanging="420"/>
      </w:pPr>
    </w:lvl>
    <w:lvl w:ilvl="7" w:tplc="04090019" w:tentative="1">
      <w:start w:val="1"/>
      <w:numFmt w:val="lowerLetter"/>
      <w:lvlText w:val="%8)"/>
      <w:lvlJc w:val="left"/>
      <w:pPr>
        <w:ind w:left="3630" w:hanging="420"/>
      </w:pPr>
    </w:lvl>
    <w:lvl w:ilvl="8" w:tplc="0409001B" w:tentative="1">
      <w:start w:val="1"/>
      <w:numFmt w:val="lowerRoman"/>
      <w:lvlText w:val="%9."/>
      <w:lvlJc w:val="right"/>
      <w:pPr>
        <w:ind w:left="4050" w:hanging="420"/>
      </w:pPr>
    </w:lvl>
  </w:abstractNum>
  <w:num w:numId="1" w16cid:durableId="630676819">
    <w:abstractNumId w:val="2"/>
  </w:num>
  <w:num w:numId="2" w16cid:durableId="514154464">
    <w:abstractNumId w:val="10"/>
  </w:num>
  <w:num w:numId="3" w16cid:durableId="351689709">
    <w:abstractNumId w:val="4"/>
  </w:num>
  <w:num w:numId="4" w16cid:durableId="1509637987">
    <w:abstractNumId w:val="1"/>
  </w:num>
  <w:num w:numId="5" w16cid:durableId="1374043777">
    <w:abstractNumId w:val="0"/>
  </w:num>
  <w:num w:numId="6" w16cid:durableId="1277561077">
    <w:abstractNumId w:val="3"/>
  </w:num>
  <w:num w:numId="7" w16cid:durableId="122429134">
    <w:abstractNumId w:val="6"/>
  </w:num>
  <w:num w:numId="8" w16cid:durableId="1416396285">
    <w:abstractNumId w:val="8"/>
  </w:num>
  <w:num w:numId="9" w16cid:durableId="133641754">
    <w:abstractNumId w:val="8"/>
    <w:lvlOverride w:ilvl="0">
      <w:startOverride w:val="1"/>
    </w:lvlOverride>
  </w:num>
  <w:num w:numId="10" w16cid:durableId="1126780306">
    <w:abstractNumId w:val="9"/>
  </w:num>
  <w:num w:numId="11" w16cid:durableId="1211649775">
    <w:abstractNumId w:val="5"/>
  </w:num>
  <w:num w:numId="12" w16cid:durableId="3562723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48DD"/>
    <w:rsid w:val="00001053"/>
    <w:rsid w:val="000012CD"/>
    <w:rsid w:val="00002128"/>
    <w:rsid w:val="000065FD"/>
    <w:rsid w:val="00006D93"/>
    <w:rsid w:val="00011404"/>
    <w:rsid w:val="00012260"/>
    <w:rsid w:val="00013574"/>
    <w:rsid w:val="0001464E"/>
    <w:rsid w:val="000146C7"/>
    <w:rsid w:val="000150D3"/>
    <w:rsid w:val="000158A8"/>
    <w:rsid w:val="00015EBE"/>
    <w:rsid w:val="0001710A"/>
    <w:rsid w:val="000178CB"/>
    <w:rsid w:val="00020626"/>
    <w:rsid w:val="00022D4E"/>
    <w:rsid w:val="000235FA"/>
    <w:rsid w:val="000237F8"/>
    <w:rsid w:val="000257B0"/>
    <w:rsid w:val="00025C3C"/>
    <w:rsid w:val="00026182"/>
    <w:rsid w:val="00026A8F"/>
    <w:rsid w:val="00026B7B"/>
    <w:rsid w:val="0002799A"/>
    <w:rsid w:val="000313F9"/>
    <w:rsid w:val="000314EA"/>
    <w:rsid w:val="000316C8"/>
    <w:rsid w:val="0003295F"/>
    <w:rsid w:val="00033FA2"/>
    <w:rsid w:val="00034660"/>
    <w:rsid w:val="00035E78"/>
    <w:rsid w:val="000368DE"/>
    <w:rsid w:val="00037617"/>
    <w:rsid w:val="0004040B"/>
    <w:rsid w:val="00041766"/>
    <w:rsid w:val="00042684"/>
    <w:rsid w:val="0004306D"/>
    <w:rsid w:val="0004354B"/>
    <w:rsid w:val="00043E5B"/>
    <w:rsid w:val="00044603"/>
    <w:rsid w:val="00046EA9"/>
    <w:rsid w:val="00050E7C"/>
    <w:rsid w:val="00053413"/>
    <w:rsid w:val="00054739"/>
    <w:rsid w:val="00054DA4"/>
    <w:rsid w:val="00055B2F"/>
    <w:rsid w:val="00056286"/>
    <w:rsid w:val="0005739D"/>
    <w:rsid w:val="000576D5"/>
    <w:rsid w:val="00057E9A"/>
    <w:rsid w:val="000606BD"/>
    <w:rsid w:val="0006179F"/>
    <w:rsid w:val="00062041"/>
    <w:rsid w:val="00062683"/>
    <w:rsid w:val="00063875"/>
    <w:rsid w:val="00063DD5"/>
    <w:rsid w:val="000650D4"/>
    <w:rsid w:val="000660D1"/>
    <w:rsid w:val="00066ECD"/>
    <w:rsid w:val="00067E88"/>
    <w:rsid w:val="00070D85"/>
    <w:rsid w:val="00071638"/>
    <w:rsid w:val="00074761"/>
    <w:rsid w:val="000753D7"/>
    <w:rsid w:val="0007716F"/>
    <w:rsid w:val="00077CD2"/>
    <w:rsid w:val="00080634"/>
    <w:rsid w:val="00080ED8"/>
    <w:rsid w:val="000812E2"/>
    <w:rsid w:val="0008138E"/>
    <w:rsid w:val="00083351"/>
    <w:rsid w:val="00083597"/>
    <w:rsid w:val="00083933"/>
    <w:rsid w:val="0008455F"/>
    <w:rsid w:val="00085AAA"/>
    <w:rsid w:val="00086F1E"/>
    <w:rsid w:val="000875B9"/>
    <w:rsid w:val="00087E06"/>
    <w:rsid w:val="00090454"/>
    <w:rsid w:val="00091733"/>
    <w:rsid w:val="000926F6"/>
    <w:rsid w:val="0009289F"/>
    <w:rsid w:val="00093ABC"/>
    <w:rsid w:val="00094232"/>
    <w:rsid w:val="00094A70"/>
    <w:rsid w:val="00094B8B"/>
    <w:rsid w:val="00094CC2"/>
    <w:rsid w:val="00095E15"/>
    <w:rsid w:val="000969AF"/>
    <w:rsid w:val="00096B19"/>
    <w:rsid w:val="000972A8"/>
    <w:rsid w:val="00097FA6"/>
    <w:rsid w:val="000A0025"/>
    <w:rsid w:val="000A0078"/>
    <w:rsid w:val="000A0387"/>
    <w:rsid w:val="000A1000"/>
    <w:rsid w:val="000A23E2"/>
    <w:rsid w:val="000A2F4D"/>
    <w:rsid w:val="000A32EC"/>
    <w:rsid w:val="000A467D"/>
    <w:rsid w:val="000A69AC"/>
    <w:rsid w:val="000A7C7A"/>
    <w:rsid w:val="000B1FCA"/>
    <w:rsid w:val="000B21F4"/>
    <w:rsid w:val="000B3684"/>
    <w:rsid w:val="000B491A"/>
    <w:rsid w:val="000B740A"/>
    <w:rsid w:val="000B7633"/>
    <w:rsid w:val="000C2473"/>
    <w:rsid w:val="000C4FEF"/>
    <w:rsid w:val="000C566C"/>
    <w:rsid w:val="000C58B0"/>
    <w:rsid w:val="000C5EF5"/>
    <w:rsid w:val="000C6CE8"/>
    <w:rsid w:val="000C7D0A"/>
    <w:rsid w:val="000C7FEB"/>
    <w:rsid w:val="000D192A"/>
    <w:rsid w:val="000D1A77"/>
    <w:rsid w:val="000D1B5D"/>
    <w:rsid w:val="000D2407"/>
    <w:rsid w:val="000D4396"/>
    <w:rsid w:val="000D43F7"/>
    <w:rsid w:val="000D6658"/>
    <w:rsid w:val="000D669D"/>
    <w:rsid w:val="000D7323"/>
    <w:rsid w:val="000D7479"/>
    <w:rsid w:val="000E1770"/>
    <w:rsid w:val="000E2237"/>
    <w:rsid w:val="000E231F"/>
    <w:rsid w:val="000E3AB3"/>
    <w:rsid w:val="000E413A"/>
    <w:rsid w:val="000E5F89"/>
    <w:rsid w:val="000E6D74"/>
    <w:rsid w:val="000E7CAC"/>
    <w:rsid w:val="000F0031"/>
    <w:rsid w:val="000F22CB"/>
    <w:rsid w:val="000F3EBB"/>
    <w:rsid w:val="000F6D69"/>
    <w:rsid w:val="000F70F3"/>
    <w:rsid w:val="001004C4"/>
    <w:rsid w:val="00100E9F"/>
    <w:rsid w:val="00101884"/>
    <w:rsid w:val="00102D56"/>
    <w:rsid w:val="0010372E"/>
    <w:rsid w:val="0010479E"/>
    <w:rsid w:val="00105437"/>
    <w:rsid w:val="00106B40"/>
    <w:rsid w:val="00106CE8"/>
    <w:rsid w:val="001070EF"/>
    <w:rsid w:val="001116DC"/>
    <w:rsid w:val="00111C07"/>
    <w:rsid w:val="00111E32"/>
    <w:rsid w:val="001122DD"/>
    <w:rsid w:val="00112506"/>
    <w:rsid w:val="00115395"/>
    <w:rsid w:val="001170EB"/>
    <w:rsid w:val="00117B56"/>
    <w:rsid w:val="00117C01"/>
    <w:rsid w:val="00117EE3"/>
    <w:rsid w:val="00117F26"/>
    <w:rsid w:val="001202C0"/>
    <w:rsid w:val="001225E8"/>
    <w:rsid w:val="001233A1"/>
    <w:rsid w:val="0012340F"/>
    <w:rsid w:val="0012375C"/>
    <w:rsid w:val="00123854"/>
    <w:rsid w:val="00123E77"/>
    <w:rsid w:val="00124470"/>
    <w:rsid w:val="00124F36"/>
    <w:rsid w:val="00124FB5"/>
    <w:rsid w:val="001266EC"/>
    <w:rsid w:val="0012694E"/>
    <w:rsid w:val="0012712E"/>
    <w:rsid w:val="00131B27"/>
    <w:rsid w:val="00132036"/>
    <w:rsid w:val="00132349"/>
    <w:rsid w:val="00132FC1"/>
    <w:rsid w:val="00133B5C"/>
    <w:rsid w:val="00134C2E"/>
    <w:rsid w:val="001369F9"/>
    <w:rsid w:val="00136C88"/>
    <w:rsid w:val="00137B5C"/>
    <w:rsid w:val="00137CEA"/>
    <w:rsid w:val="001424B3"/>
    <w:rsid w:val="001431E2"/>
    <w:rsid w:val="00143C66"/>
    <w:rsid w:val="0014564E"/>
    <w:rsid w:val="0014575F"/>
    <w:rsid w:val="001465E5"/>
    <w:rsid w:val="001467B1"/>
    <w:rsid w:val="00147AF0"/>
    <w:rsid w:val="00147B73"/>
    <w:rsid w:val="001507E6"/>
    <w:rsid w:val="001514D7"/>
    <w:rsid w:val="001516B6"/>
    <w:rsid w:val="00151DE0"/>
    <w:rsid w:val="00152633"/>
    <w:rsid w:val="0015463E"/>
    <w:rsid w:val="00155083"/>
    <w:rsid w:val="00155257"/>
    <w:rsid w:val="00155FAA"/>
    <w:rsid w:val="00157A1C"/>
    <w:rsid w:val="00157E90"/>
    <w:rsid w:val="001623A3"/>
    <w:rsid w:val="001629FD"/>
    <w:rsid w:val="00162F9C"/>
    <w:rsid w:val="001637DB"/>
    <w:rsid w:val="00163A88"/>
    <w:rsid w:val="0016460C"/>
    <w:rsid w:val="00164ACE"/>
    <w:rsid w:val="001661B2"/>
    <w:rsid w:val="001672A8"/>
    <w:rsid w:val="00167335"/>
    <w:rsid w:val="001677FF"/>
    <w:rsid w:val="0017098B"/>
    <w:rsid w:val="00170D97"/>
    <w:rsid w:val="0017107B"/>
    <w:rsid w:val="00172B2A"/>
    <w:rsid w:val="00172C1F"/>
    <w:rsid w:val="00172F8B"/>
    <w:rsid w:val="00174314"/>
    <w:rsid w:val="00175512"/>
    <w:rsid w:val="00176E3D"/>
    <w:rsid w:val="00182419"/>
    <w:rsid w:val="001824F7"/>
    <w:rsid w:val="00182B3D"/>
    <w:rsid w:val="001850C9"/>
    <w:rsid w:val="0018513F"/>
    <w:rsid w:val="0018518D"/>
    <w:rsid w:val="00186EF3"/>
    <w:rsid w:val="00187C63"/>
    <w:rsid w:val="001920D3"/>
    <w:rsid w:val="001921B0"/>
    <w:rsid w:val="0019234E"/>
    <w:rsid w:val="00192E84"/>
    <w:rsid w:val="001931F9"/>
    <w:rsid w:val="0019372F"/>
    <w:rsid w:val="00193CD7"/>
    <w:rsid w:val="00194F7A"/>
    <w:rsid w:val="0019544B"/>
    <w:rsid w:val="00196162"/>
    <w:rsid w:val="001965ED"/>
    <w:rsid w:val="00197F1D"/>
    <w:rsid w:val="001A0823"/>
    <w:rsid w:val="001A09AA"/>
    <w:rsid w:val="001A0F5C"/>
    <w:rsid w:val="001A395A"/>
    <w:rsid w:val="001A3EFF"/>
    <w:rsid w:val="001A478D"/>
    <w:rsid w:val="001A5AE8"/>
    <w:rsid w:val="001A5BE9"/>
    <w:rsid w:val="001A5F95"/>
    <w:rsid w:val="001A66B3"/>
    <w:rsid w:val="001A6EC9"/>
    <w:rsid w:val="001B1965"/>
    <w:rsid w:val="001B2F16"/>
    <w:rsid w:val="001B3F74"/>
    <w:rsid w:val="001B403C"/>
    <w:rsid w:val="001B41B2"/>
    <w:rsid w:val="001B4CA3"/>
    <w:rsid w:val="001B4EBB"/>
    <w:rsid w:val="001B63DC"/>
    <w:rsid w:val="001B63F7"/>
    <w:rsid w:val="001B7164"/>
    <w:rsid w:val="001B7A01"/>
    <w:rsid w:val="001C0674"/>
    <w:rsid w:val="001C11B1"/>
    <w:rsid w:val="001C31A4"/>
    <w:rsid w:val="001C49B2"/>
    <w:rsid w:val="001C577E"/>
    <w:rsid w:val="001C6C79"/>
    <w:rsid w:val="001C73F3"/>
    <w:rsid w:val="001C7700"/>
    <w:rsid w:val="001D068B"/>
    <w:rsid w:val="001D0E0D"/>
    <w:rsid w:val="001D0F58"/>
    <w:rsid w:val="001D3376"/>
    <w:rsid w:val="001D444D"/>
    <w:rsid w:val="001D5478"/>
    <w:rsid w:val="001D57BB"/>
    <w:rsid w:val="001D5BE2"/>
    <w:rsid w:val="001D67EA"/>
    <w:rsid w:val="001D75A0"/>
    <w:rsid w:val="001E0333"/>
    <w:rsid w:val="001E03D0"/>
    <w:rsid w:val="001E08C3"/>
    <w:rsid w:val="001E151A"/>
    <w:rsid w:val="001E2342"/>
    <w:rsid w:val="001E26B7"/>
    <w:rsid w:val="001E3301"/>
    <w:rsid w:val="001E3B99"/>
    <w:rsid w:val="001E43E6"/>
    <w:rsid w:val="001E63FD"/>
    <w:rsid w:val="001E6A1D"/>
    <w:rsid w:val="001E731F"/>
    <w:rsid w:val="001F16A2"/>
    <w:rsid w:val="001F20F6"/>
    <w:rsid w:val="001F23A9"/>
    <w:rsid w:val="001F3938"/>
    <w:rsid w:val="001F417D"/>
    <w:rsid w:val="001F44D4"/>
    <w:rsid w:val="001F4BB8"/>
    <w:rsid w:val="001F5100"/>
    <w:rsid w:val="001F5479"/>
    <w:rsid w:val="00200028"/>
    <w:rsid w:val="002000E5"/>
    <w:rsid w:val="002001C3"/>
    <w:rsid w:val="0020347A"/>
    <w:rsid w:val="00203850"/>
    <w:rsid w:val="00205497"/>
    <w:rsid w:val="0020597E"/>
    <w:rsid w:val="002064B4"/>
    <w:rsid w:val="00207248"/>
    <w:rsid w:val="00207D5C"/>
    <w:rsid w:val="00211CB4"/>
    <w:rsid w:val="0021300B"/>
    <w:rsid w:val="002153EB"/>
    <w:rsid w:val="00215A4C"/>
    <w:rsid w:val="002204F7"/>
    <w:rsid w:val="00220978"/>
    <w:rsid w:val="002226AE"/>
    <w:rsid w:val="002233C1"/>
    <w:rsid w:val="002248F9"/>
    <w:rsid w:val="0022614B"/>
    <w:rsid w:val="002261E4"/>
    <w:rsid w:val="002269B3"/>
    <w:rsid w:val="0022711F"/>
    <w:rsid w:val="002275C8"/>
    <w:rsid w:val="00227C59"/>
    <w:rsid w:val="0023028F"/>
    <w:rsid w:val="00232896"/>
    <w:rsid w:val="002330F6"/>
    <w:rsid w:val="00233955"/>
    <w:rsid w:val="00233FF4"/>
    <w:rsid w:val="00234749"/>
    <w:rsid w:val="0023478D"/>
    <w:rsid w:val="00234CE8"/>
    <w:rsid w:val="00234EBE"/>
    <w:rsid w:val="002352A8"/>
    <w:rsid w:val="0023589C"/>
    <w:rsid w:val="00240369"/>
    <w:rsid w:val="0024181A"/>
    <w:rsid w:val="00241B69"/>
    <w:rsid w:val="002438A8"/>
    <w:rsid w:val="00244505"/>
    <w:rsid w:val="00245613"/>
    <w:rsid w:val="00245E52"/>
    <w:rsid w:val="0024722E"/>
    <w:rsid w:val="0024782A"/>
    <w:rsid w:val="00247841"/>
    <w:rsid w:val="00250592"/>
    <w:rsid w:val="0025245D"/>
    <w:rsid w:val="00252859"/>
    <w:rsid w:val="002529DE"/>
    <w:rsid w:val="00252C2D"/>
    <w:rsid w:val="00252DD2"/>
    <w:rsid w:val="002531E5"/>
    <w:rsid w:val="00253B32"/>
    <w:rsid w:val="00253EEE"/>
    <w:rsid w:val="00254032"/>
    <w:rsid w:val="00255AA8"/>
    <w:rsid w:val="00256F3C"/>
    <w:rsid w:val="00257C30"/>
    <w:rsid w:val="0026088E"/>
    <w:rsid w:val="00260FAB"/>
    <w:rsid w:val="0026150F"/>
    <w:rsid w:val="00263BA2"/>
    <w:rsid w:val="00263C24"/>
    <w:rsid w:val="00264CB8"/>
    <w:rsid w:val="00265751"/>
    <w:rsid w:val="00267B9B"/>
    <w:rsid w:val="0027168B"/>
    <w:rsid w:val="00272573"/>
    <w:rsid w:val="00273B80"/>
    <w:rsid w:val="00275900"/>
    <w:rsid w:val="00275AFE"/>
    <w:rsid w:val="00276194"/>
    <w:rsid w:val="0027685C"/>
    <w:rsid w:val="00276CD4"/>
    <w:rsid w:val="0027713B"/>
    <w:rsid w:val="002774E0"/>
    <w:rsid w:val="00277675"/>
    <w:rsid w:val="00280024"/>
    <w:rsid w:val="00280124"/>
    <w:rsid w:val="00282201"/>
    <w:rsid w:val="00282359"/>
    <w:rsid w:val="00282367"/>
    <w:rsid w:val="0028365A"/>
    <w:rsid w:val="00285ABC"/>
    <w:rsid w:val="00286B41"/>
    <w:rsid w:val="00286BF2"/>
    <w:rsid w:val="00290B64"/>
    <w:rsid w:val="002914B9"/>
    <w:rsid w:val="00292234"/>
    <w:rsid w:val="00293634"/>
    <w:rsid w:val="002941EA"/>
    <w:rsid w:val="002965F9"/>
    <w:rsid w:val="0029768A"/>
    <w:rsid w:val="002A08F3"/>
    <w:rsid w:val="002A19B2"/>
    <w:rsid w:val="002A1A25"/>
    <w:rsid w:val="002A1D19"/>
    <w:rsid w:val="002A2435"/>
    <w:rsid w:val="002A2FC2"/>
    <w:rsid w:val="002A38E6"/>
    <w:rsid w:val="002A5A6E"/>
    <w:rsid w:val="002A5EE1"/>
    <w:rsid w:val="002A7453"/>
    <w:rsid w:val="002A7B41"/>
    <w:rsid w:val="002A7C2A"/>
    <w:rsid w:val="002B13F5"/>
    <w:rsid w:val="002B16FB"/>
    <w:rsid w:val="002B25DC"/>
    <w:rsid w:val="002B2C17"/>
    <w:rsid w:val="002B3D50"/>
    <w:rsid w:val="002B5437"/>
    <w:rsid w:val="002B574C"/>
    <w:rsid w:val="002B5C97"/>
    <w:rsid w:val="002B652A"/>
    <w:rsid w:val="002B70B1"/>
    <w:rsid w:val="002B71DF"/>
    <w:rsid w:val="002B7402"/>
    <w:rsid w:val="002B7408"/>
    <w:rsid w:val="002B7718"/>
    <w:rsid w:val="002B7C6C"/>
    <w:rsid w:val="002C1CC6"/>
    <w:rsid w:val="002C1FA7"/>
    <w:rsid w:val="002C2320"/>
    <w:rsid w:val="002C2847"/>
    <w:rsid w:val="002C2C5D"/>
    <w:rsid w:val="002C34DA"/>
    <w:rsid w:val="002C370E"/>
    <w:rsid w:val="002C39C0"/>
    <w:rsid w:val="002C3C29"/>
    <w:rsid w:val="002C447A"/>
    <w:rsid w:val="002C6106"/>
    <w:rsid w:val="002C62EB"/>
    <w:rsid w:val="002C6549"/>
    <w:rsid w:val="002D0268"/>
    <w:rsid w:val="002D06FB"/>
    <w:rsid w:val="002D16A1"/>
    <w:rsid w:val="002D2AB4"/>
    <w:rsid w:val="002D34E5"/>
    <w:rsid w:val="002D3D48"/>
    <w:rsid w:val="002D4E04"/>
    <w:rsid w:val="002D6363"/>
    <w:rsid w:val="002D6B71"/>
    <w:rsid w:val="002D6C9B"/>
    <w:rsid w:val="002D707B"/>
    <w:rsid w:val="002D7216"/>
    <w:rsid w:val="002D7398"/>
    <w:rsid w:val="002D7911"/>
    <w:rsid w:val="002E043C"/>
    <w:rsid w:val="002E0E3D"/>
    <w:rsid w:val="002E180F"/>
    <w:rsid w:val="002E1CD7"/>
    <w:rsid w:val="002E23B5"/>
    <w:rsid w:val="002E266A"/>
    <w:rsid w:val="002E2B68"/>
    <w:rsid w:val="002E3551"/>
    <w:rsid w:val="002E36E8"/>
    <w:rsid w:val="002E52BA"/>
    <w:rsid w:val="002E5D75"/>
    <w:rsid w:val="002E6E07"/>
    <w:rsid w:val="002F151E"/>
    <w:rsid w:val="002F16BF"/>
    <w:rsid w:val="002F1967"/>
    <w:rsid w:val="002F2340"/>
    <w:rsid w:val="002F2898"/>
    <w:rsid w:val="002F2EA2"/>
    <w:rsid w:val="002F314E"/>
    <w:rsid w:val="002F3BBE"/>
    <w:rsid w:val="002F6382"/>
    <w:rsid w:val="002F668F"/>
    <w:rsid w:val="002F7A35"/>
    <w:rsid w:val="00300D88"/>
    <w:rsid w:val="003013B0"/>
    <w:rsid w:val="003014E4"/>
    <w:rsid w:val="00301C07"/>
    <w:rsid w:val="00303F08"/>
    <w:rsid w:val="0030413F"/>
    <w:rsid w:val="0030747C"/>
    <w:rsid w:val="003079F9"/>
    <w:rsid w:val="00307E6F"/>
    <w:rsid w:val="003147B6"/>
    <w:rsid w:val="00315A70"/>
    <w:rsid w:val="00317644"/>
    <w:rsid w:val="00317BAA"/>
    <w:rsid w:val="00317CE0"/>
    <w:rsid w:val="0032032F"/>
    <w:rsid w:val="003228A3"/>
    <w:rsid w:val="0032497A"/>
    <w:rsid w:val="00327A8E"/>
    <w:rsid w:val="00330445"/>
    <w:rsid w:val="00330916"/>
    <w:rsid w:val="00331517"/>
    <w:rsid w:val="0033158D"/>
    <w:rsid w:val="00332D5D"/>
    <w:rsid w:val="0033353A"/>
    <w:rsid w:val="003335A7"/>
    <w:rsid w:val="00333619"/>
    <w:rsid w:val="003345A9"/>
    <w:rsid w:val="003355FD"/>
    <w:rsid w:val="00336077"/>
    <w:rsid w:val="00336843"/>
    <w:rsid w:val="00337FC7"/>
    <w:rsid w:val="0034061C"/>
    <w:rsid w:val="00340B8F"/>
    <w:rsid w:val="00341B05"/>
    <w:rsid w:val="003425F5"/>
    <w:rsid w:val="00342DDF"/>
    <w:rsid w:val="00342EA0"/>
    <w:rsid w:val="00343010"/>
    <w:rsid w:val="003431FD"/>
    <w:rsid w:val="0034339D"/>
    <w:rsid w:val="0034379E"/>
    <w:rsid w:val="003446BC"/>
    <w:rsid w:val="003455B2"/>
    <w:rsid w:val="00346C25"/>
    <w:rsid w:val="00347634"/>
    <w:rsid w:val="00351639"/>
    <w:rsid w:val="003521BF"/>
    <w:rsid w:val="003530C7"/>
    <w:rsid w:val="00353638"/>
    <w:rsid w:val="003537A3"/>
    <w:rsid w:val="0035455C"/>
    <w:rsid w:val="003547FD"/>
    <w:rsid w:val="0035584F"/>
    <w:rsid w:val="00355B33"/>
    <w:rsid w:val="003560CF"/>
    <w:rsid w:val="00356385"/>
    <w:rsid w:val="00356775"/>
    <w:rsid w:val="00357F24"/>
    <w:rsid w:val="003606A4"/>
    <w:rsid w:val="0036097A"/>
    <w:rsid w:val="00362CFE"/>
    <w:rsid w:val="003632D6"/>
    <w:rsid w:val="00363561"/>
    <w:rsid w:val="003639DA"/>
    <w:rsid w:val="00363B32"/>
    <w:rsid w:val="003643FA"/>
    <w:rsid w:val="003644F1"/>
    <w:rsid w:val="0036528A"/>
    <w:rsid w:val="003664B5"/>
    <w:rsid w:val="00366B38"/>
    <w:rsid w:val="00366EA2"/>
    <w:rsid w:val="003674B3"/>
    <w:rsid w:val="00367E40"/>
    <w:rsid w:val="00367F7D"/>
    <w:rsid w:val="003704C4"/>
    <w:rsid w:val="003706F8"/>
    <w:rsid w:val="00370E5A"/>
    <w:rsid w:val="00371D52"/>
    <w:rsid w:val="00373DE5"/>
    <w:rsid w:val="00373ED3"/>
    <w:rsid w:val="0037505F"/>
    <w:rsid w:val="00375851"/>
    <w:rsid w:val="00375950"/>
    <w:rsid w:val="00375C4D"/>
    <w:rsid w:val="00375CA4"/>
    <w:rsid w:val="00376013"/>
    <w:rsid w:val="003767AE"/>
    <w:rsid w:val="00376A01"/>
    <w:rsid w:val="00377469"/>
    <w:rsid w:val="0037759A"/>
    <w:rsid w:val="00377634"/>
    <w:rsid w:val="003804EA"/>
    <w:rsid w:val="00380CAB"/>
    <w:rsid w:val="00382B17"/>
    <w:rsid w:val="0038453C"/>
    <w:rsid w:val="00384ECA"/>
    <w:rsid w:val="00385683"/>
    <w:rsid w:val="00385979"/>
    <w:rsid w:val="00386B8C"/>
    <w:rsid w:val="00386EAE"/>
    <w:rsid w:val="0038761D"/>
    <w:rsid w:val="003877E5"/>
    <w:rsid w:val="00387C4A"/>
    <w:rsid w:val="00387EE7"/>
    <w:rsid w:val="0039126F"/>
    <w:rsid w:val="003933E0"/>
    <w:rsid w:val="00394605"/>
    <w:rsid w:val="00395EF5"/>
    <w:rsid w:val="00396AF8"/>
    <w:rsid w:val="00396F15"/>
    <w:rsid w:val="00397E0D"/>
    <w:rsid w:val="003A0C2B"/>
    <w:rsid w:val="003A0F7D"/>
    <w:rsid w:val="003A1611"/>
    <w:rsid w:val="003A33D4"/>
    <w:rsid w:val="003A3A20"/>
    <w:rsid w:val="003A43E7"/>
    <w:rsid w:val="003A4A7C"/>
    <w:rsid w:val="003A56D8"/>
    <w:rsid w:val="003A6880"/>
    <w:rsid w:val="003A778D"/>
    <w:rsid w:val="003A7FD6"/>
    <w:rsid w:val="003B07FB"/>
    <w:rsid w:val="003B0BFD"/>
    <w:rsid w:val="003B1A5B"/>
    <w:rsid w:val="003B1B01"/>
    <w:rsid w:val="003B3170"/>
    <w:rsid w:val="003B369D"/>
    <w:rsid w:val="003B3995"/>
    <w:rsid w:val="003B3AD5"/>
    <w:rsid w:val="003B3D64"/>
    <w:rsid w:val="003B443E"/>
    <w:rsid w:val="003B54E3"/>
    <w:rsid w:val="003B5E21"/>
    <w:rsid w:val="003B62A9"/>
    <w:rsid w:val="003B659D"/>
    <w:rsid w:val="003B7265"/>
    <w:rsid w:val="003C3E50"/>
    <w:rsid w:val="003C4B9F"/>
    <w:rsid w:val="003C50FA"/>
    <w:rsid w:val="003C51F6"/>
    <w:rsid w:val="003C65DD"/>
    <w:rsid w:val="003C669E"/>
    <w:rsid w:val="003C7181"/>
    <w:rsid w:val="003C7C60"/>
    <w:rsid w:val="003D071D"/>
    <w:rsid w:val="003D10C1"/>
    <w:rsid w:val="003D12D4"/>
    <w:rsid w:val="003D18F1"/>
    <w:rsid w:val="003D281D"/>
    <w:rsid w:val="003D4960"/>
    <w:rsid w:val="003D5507"/>
    <w:rsid w:val="003D5955"/>
    <w:rsid w:val="003D6411"/>
    <w:rsid w:val="003D644D"/>
    <w:rsid w:val="003D724A"/>
    <w:rsid w:val="003D7CC4"/>
    <w:rsid w:val="003E0BB6"/>
    <w:rsid w:val="003E48A0"/>
    <w:rsid w:val="003E5239"/>
    <w:rsid w:val="003E67D5"/>
    <w:rsid w:val="003E6B90"/>
    <w:rsid w:val="003F07D0"/>
    <w:rsid w:val="003F0CF2"/>
    <w:rsid w:val="003F1197"/>
    <w:rsid w:val="003F2459"/>
    <w:rsid w:val="003F2CC2"/>
    <w:rsid w:val="003F3ED7"/>
    <w:rsid w:val="003F587D"/>
    <w:rsid w:val="003F72AF"/>
    <w:rsid w:val="00402E2E"/>
    <w:rsid w:val="00402E78"/>
    <w:rsid w:val="00403034"/>
    <w:rsid w:val="004042BF"/>
    <w:rsid w:val="004047CA"/>
    <w:rsid w:val="00404C0D"/>
    <w:rsid w:val="00405110"/>
    <w:rsid w:val="0040670C"/>
    <w:rsid w:val="00407448"/>
    <w:rsid w:val="0040746D"/>
    <w:rsid w:val="00410A5E"/>
    <w:rsid w:val="00413835"/>
    <w:rsid w:val="00414741"/>
    <w:rsid w:val="00414B2E"/>
    <w:rsid w:val="00415185"/>
    <w:rsid w:val="00415770"/>
    <w:rsid w:val="00415772"/>
    <w:rsid w:val="00415E57"/>
    <w:rsid w:val="00416108"/>
    <w:rsid w:val="0041698D"/>
    <w:rsid w:val="00417626"/>
    <w:rsid w:val="004176AD"/>
    <w:rsid w:val="00417783"/>
    <w:rsid w:val="004200EF"/>
    <w:rsid w:val="004206F2"/>
    <w:rsid w:val="004207C8"/>
    <w:rsid w:val="00420A6C"/>
    <w:rsid w:val="00420AC5"/>
    <w:rsid w:val="00420B97"/>
    <w:rsid w:val="004210B5"/>
    <w:rsid w:val="00421338"/>
    <w:rsid w:val="004213CC"/>
    <w:rsid w:val="004215D8"/>
    <w:rsid w:val="00421AD3"/>
    <w:rsid w:val="00422C96"/>
    <w:rsid w:val="00423BCF"/>
    <w:rsid w:val="00423E8E"/>
    <w:rsid w:val="004249DB"/>
    <w:rsid w:val="0042597A"/>
    <w:rsid w:val="00425E8D"/>
    <w:rsid w:val="00426FA6"/>
    <w:rsid w:val="00427436"/>
    <w:rsid w:val="004301E1"/>
    <w:rsid w:val="00430316"/>
    <w:rsid w:val="00430BCC"/>
    <w:rsid w:val="00432127"/>
    <w:rsid w:val="00434CCF"/>
    <w:rsid w:val="00435C0C"/>
    <w:rsid w:val="00436CF9"/>
    <w:rsid w:val="004371C4"/>
    <w:rsid w:val="00440417"/>
    <w:rsid w:val="0044133C"/>
    <w:rsid w:val="00441A7B"/>
    <w:rsid w:val="00442788"/>
    <w:rsid w:val="0044293A"/>
    <w:rsid w:val="00442ED5"/>
    <w:rsid w:val="00444885"/>
    <w:rsid w:val="0044538B"/>
    <w:rsid w:val="00445879"/>
    <w:rsid w:val="00445F33"/>
    <w:rsid w:val="00447249"/>
    <w:rsid w:val="00447609"/>
    <w:rsid w:val="00447684"/>
    <w:rsid w:val="00447F27"/>
    <w:rsid w:val="00450336"/>
    <w:rsid w:val="00450BA6"/>
    <w:rsid w:val="004512AE"/>
    <w:rsid w:val="0045170D"/>
    <w:rsid w:val="0045210C"/>
    <w:rsid w:val="00453B5C"/>
    <w:rsid w:val="00454EC3"/>
    <w:rsid w:val="00454EEC"/>
    <w:rsid w:val="0045513A"/>
    <w:rsid w:val="0045533F"/>
    <w:rsid w:val="00455716"/>
    <w:rsid w:val="00455853"/>
    <w:rsid w:val="00455C9A"/>
    <w:rsid w:val="00456A7C"/>
    <w:rsid w:val="00456A8A"/>
    <w:rsid w:val="00456FAB"/>
    <w:rsid w:val="00457CAE"/>
    <w:rsid w:val="00460E7D"/>
    <w:rsid w:val="0046345C"/>
    <w:rsid w:val="00464C4D"/>
    <w:rsid w:val="004653AF"/>
    <w:rsid w:val="0046583A"/>
    <w:rsid w:val="004659A5"/>
    <w:rsid w:val="00466A15"/>
    <w:rsid w:val="00466C5D"/>
    <w:rsid w:val="00467E35"/>
    <w:rsid w:val="00467ECB"/>
    <w:rsid w:val="00470468"/>
    <w:rsid w:val="00470C7F"/>
    <w:rsid w:val="0047187D"/>
    <w:rsid w:val="00473DF9"/>
    <w:rsid w:val="00474727"/>
    <w:rsid w:val="00474B7C"/>
    <w:rsid w:val="00475242"/>
    <w:rsid w:val="00475997"/>
    <w:rsid w:val="004776D9"/>
    <w:rsid w:val="00477DC7"/>
    <w:rsid w:val="00480249"/>
    <w:rsid w:val="00480500"/>
    <w:rsid w:val="00481694"/>
    <w:rsid w:val="0048382D"/>
    <w:rsid w:val="00483B7B"/>
    <w:rsid w:val="00483D6E"/>
    <w:rsid w:val="004844F4"/>
    <w:rsid w:val="004852B9"/>
    <w:rsid w:val="004858F5"/>
    <w:rsid w:val="0048611D"/>
    <w:rsid w:val="00487916"/>
    <w:rsid w:val="00490241"/>
    <w:rsid w:val="004905B8"/>
    <w:rsid w:val="0049066B"/>
    <w:rsid w:val="00491423"/>
    <w:rsid w:val="0049202E"/>
    <w:rsid w:val="004943B6"/>
    <w:rsid w:val="00494B7F"/>
    <w:rsid w:val="00494EAD"/>
    <w:rsid w:val="0049534E"/>
    <w:rsid w:val="00495642"/>
    <w:rsid w:val="00495709"/>
    <w:rsid w:val="00496377"/>
    <w:rsid w:val="00497014"/>
    <w:rsid w:val="004A0C5D"/>
    <w:rsid w:val="004A1E76"/>
    <w:rsid w:val="004A2C61"/>
    <w:rsid w:val="004A3357"/>
    <w:rsid w:val="004A3840"/>
    <w:rsid w:val="004A40EC"/>
    <w:rsid w:val="004A5443"/>
    <w:rsid w:val="004A778D"/>
    <w:rsid w:val="004A77AC"/>
    <w:rsid w:val="004B123A"/>
    <w:rsid w:val="004B13EB"/>
    <w:rsid w:val="004B198D"/>
    <w:rsid w:val="004B1AE9"/>
    <w:rsid w:val="004B2789"/>
    <w:rsid w:val="004B36E7"/>
    <w:rsid w:val="004B58D4"/>
    <w:rsid w:val="004B68DF"/>
    <w:rsid w:val="004B7B52"/>
    <w:rsid w:val="004C0741"/>
    <w:rsid w:val="004C07FA"/>
    <w:rsid w:val="004C0A52"/>
    <w:rsid w:val="004C231D"/>
    <w:rsid w:val="004C262F"/>
    <w:rsid w:val="004C2C04"/>
    <w:rsid w:val="004C2C39"/>
    <w:rsid w:val="004C2CC1"/>
    <w:rsid w:val="004C3984"/>
    <w:rsid w:val="004C4358"/>
    <w:rsid w:val="004C4613"/>
    <w:rsid w:val="004D011F"/>
    <w:rsid w:val="004D0BF6"/>
    <w:rsid w:val="004D196D"/>
    <w:rsid w:val="004D1A7E"/>
    <w:rsid w:val="004D289C"/>
    <w:rsid w:val="004D2939"/>
    <w:rsid w:val="004D48B1"/>
    <w:rsid w:val="004D48B4"/>
    <w:rsid w:val="004D6856"/>
    <w:rsid w:val="004D76D6"/>
    <w:rsid w:val="004E08CB"/>
    <w:rsid w:val="004E15F3"/>
    <w:rsid w:val="004E1DAE"/>
    <w:rsid w:val="004E2DB5"/>
    <w:rsid w:val="004E315B"/>
    <w:rsid w:val="004E328D"/>
    <w:rsid w:val="004E3A95"/>
    <w:rsid w:val="004E3E57"/>
    <w:rsid w:val="004E464B"/>
    <w:rsid w:val="004E4BC3"/>
    <w:rsid w:val="004E501A"/>
    <w:rsid w:val="004E5F27"/>
    <w:rsid w:val="004E67F9"/>
    <w:rsid w:val="004E722A"/>
    <w:rsid w:val="004F1DD1"/>
    <w:rsid w:val="004F2D90"/>
    <w:rsid w:val="004F54DE"/>
    <w:rsid w:val="004F57A2"/>
    <w:rsid w:val="004F5CC4"/>
    <w:rsid w:val="004F5E88"/>
    <w:rsid w:val="004F6C63"/>
    <w:rsid w:val="00500950"/>
    <w:rsid w:val="00501E85"/>
    <w:rsid w:val="00501F4E"/>
    <w:rsid w:val="00502A98"/>
    <w:rsid w:val="005032D9"/>
    <w:rsid w:val="00503B58"/>
    <w:rsid w:val="00504185"/>
    <w:rsid w:val="005041AE"/>
    <w:rsid w:val="005046B5"/>
    <w:rsid w:val="00505737"/>
    <w:rsid w:val="005062FC"/>
    <w:rsid w:val="00510284"/>
    <w:rsid w:val="005103C4"/>
    <w:rsid w:val="0051112E"/>
    <w:rsid w:val="00511C30"/>
    <w:rsid w:val="00511F24"/>
    <w:rsid w:val="005128B4"/>
    <w:rsid w:val="00512B86"/>
    <w:rsid w:val="00512D55"/>
    <w:rsid w:val="00512FBB"/>
    <w:rsid w:val="0051447C"/>
    <w:rsid w:val="005149E5"/>
    <w:rsid w:val="00515604"/>
    <w:rsid w:val="00516E8D"/>
    <w:rsid w:val="0052139F"/>
    <w:rsid w:val="005214C4"/>
    <w:rsid w:val="00522E1A"/>
    <w:rsid w:val="00522FDC"/>
    <w:rsid w:val="00523551"/>
    <w:rsid w:val="0052544C"/>
    <w:rsid w:val="00526267"/>
    <w:rsid w:val="005269E2"/>
    <w:rsid w:val="00526ADD"/>
    <w:rsid w:val="00527367"/>
    <w:rsid w:val="00530565"/>
    <w:rsid w:val="00530B53"/>
    <w:rsid w:val="00530C77"/>
    <w:rsid w:val="00530FA7"/>
    <w:rsid w:val="005310A2"/>
    <w:rsid w:val="005313F6"/>
    <w:rsid w:val="00531C16"/>
    <w:rsid w:val="00532DAD"/>
    <w:rsid w:val="00532F6D"/>
    <w:rsid w:val="00532FBB"/>
    <w:rsid w:val="00533042"/>
    <w:rsid w:val="00533B69"/>
    <w:rsid w:val="00534096"/>
    <w:rsid w:val="00534364"/>
    <w:rsid w:val="005362E7"/>
    <w:rsid w:val="005368B0"/>
    <w:rsid w:val="00536A1D"/>
    <w:rsid w:val="005371F6"/>
    <w:rsid w:val="005372D5"/>
    <w:rsid w:val="0053751E"/>
    <w:rsid w:val="00542259"/>
    <w:rsid w:val="00543242"/>
    <w:rsid w:val="0054392B"/>
    <w:rsid w:val="0054490C"/>
    <w:rsid w:val="005454CE"/>
    <w:rsid w:val="005461E7"/>
    <w:rsid w:val="0054663C"/>
    <w:rsid w:val="0054764A"/>
    <w:rsid w:val="005478F8"/>
    <w:rsid w:val="00550E5F"/>
    <w:rsid w:val="005519A2"/>
    <w:rsid w:val="0055227E"/>
    <w:rsid w:val="0055271B"/>
    <w:rsid w:val="005529DF"/>
    <w:rsid w:val="00553154"/>
    <w:rsid w:val="00554026"/>
    <w:rsid w:val="00555B16"/>
    <w:rsid w:val="00555BE6"/>
    <w:rsid w:val="00557498"/>
    <w:rsid w:val="005576C5"/>
    <w:rsid w:val="00560819"/>
    <w:rsid w:val="0056089E"/>
    <w:rsid w:val="00561876"/>
    <w:rsid w:val="00561C49"/>
    <w:rsid w:val="005622A2"/>
    <w:rsid w:val="0056268D"/>
    <w:rsid w:val="00562FE5"/>
    <w:rsid w:val="005646F2"/>
    <w:rsid w:val="00565028"/>
    <w:rsid w:val="005651F1"/>
    <w:rsid w:val="0056733D"/>
    <w:rsid w:val="0056755C"/>
    <w:rsid w:val="00570151"/>
    <w:rsid w:val="005705AB"/>
    <w:rsid w:val="00571AAF"/>
    <w:rsid w:val="00572D78"/>
    <w:rsid w:val="00572E22"/>
    <w:rsid w:val="005744F7"/>
    <w:rsid w:val="005746C8"/>
    <w:rsid w:val="005747BB"/>
    <w:rsid w:val="00574E42"/>
    <w:rsid w:val="00575F81"/>
    <w:rsid w:val="00576214"/>
    <w:rsid w:val="00577477"/>
    <w:rsid w:val="005779BF"/>
    <w:rsid w:val="00580009"/>
    <w:rsid w:val="005800FD"/>
    <w:rsid w:val="00580AE5"/>
    <w:rsid w:val="005818FC"/>
    <w:rsid w:val="00582D92"/>
    <w:rsid w:val="005843C7"/>
    <w:rsid w:val="00584768"/>
    <w:rsid w:val="00585196"/>
    <w:rsid w:val="0058556D"/>
    <w:rsid w:val="00585ED2"/>
    <w:rsid w:val="00586834"/>
    <w:rsid w:val="00586C8A"/>
    <w:rsid w:val="0058721E"/>
    <w:rsid w:val="005877B7"/>
    <w:rsid w:val="00587B02"/>
    <w:rsid w:val="00587BC9"/>
    <w:rsid w:val="00587CC8"/>
    <w:rsid w:val="00587D3C"/>
    <w:rsid w:val="0059108A"/>
    <w:rsid w:val="00591D12"/>
    <w:rsid w:val="005944CB"/>
    <w:rsid w:val="00594869"/>
    <w:rsid w:val="00595563"/>
    <w:rsid w:val="005959C8"/>
    <w:rsid w:val="005A1003"/>
    <w:rsid w:val="005A16F5"/>
    <w:rsid w:val="005A2A03"/>
    <w:rsid w:val="005A2DF4"/>
    <w:rsid w:val="005A3FDC"/>
    <w:rsid w:val="005A47C4"/>
    <w:rsid w:val="005A5161"/>
    <w:rsid w:val="005A5A5A"/>
    <w:rsid w:val="005A608E"/>
    <w:rsid w:val="005A6205"/>
    <w:rsid w:val="005A6D25"/>
    <w:rsid w:val="005A78A4"/>
    <w:rsid w:val="005A79FB"/>
    <w:rsid w:val="005A7D01"/>
    <w:rsid w:val="005B00BF"/>
    <w:rsid w:val="005B05E4"/>
    <w:rsid w:val="005B0A4F"/>
    <w:rsid w:val="005B0B19"/>
    <w:rsid w:val="005B10BD"/>
    <w:rsid w:val="005B137B"/>
    <w:rsid w:val="005B17C5"/>
    <w:rsid w:val="005B1D82"/>
    <w:rsid w:val="005B2316"/>
    <w:rsid w:val="005B280E"/>
    <w:rsid w:val="005B2868"/>
    <w:rsid w:val="005B2CED"/>
    <w:rsid w:val="005B365D"/>
    <w:rsid w:val="005B3951"/>
    <w:rsid w:val="005B4077"/>
    <w:rsid w:val="005B4224"/>
    <w:rsid w:val="005B6036"/>
    <w:rsid w:val="005B6D61"/>
    <w:rsid w:val="005B7727"/>
    <w:rsid w:val="005C1F3B"/>
    <w:rsid w:val="005C2FF1"/>
    <w:rsid w:val="005C3716"/>
    <w:rsid w:val="005C3947"/>
    <w:rsid w:val="005C3A1D"/>
    <w:rsid w:val="005C4B77"/>
    <w:rsid w:val="005D07F3"/>
    <w:rsid w:val="005D0936"/>
    <w:rsid w:val="005D0FA5"/>
    <w:rsid w:val="005D27FD"/>
    <w:rsid w:val="005D29C5"/>
    <w:rsid w:val="005D378F"/>
    <w:rsid w:val="005E3CDD"/>
    <w:rsid w:val="005E4586"/>
    <w:rsid w:val="005E61BD"/>
    <w:rsid w:val="005E6543"/>
    <w:rsid w:val="005E670B"/>
    <w:rsid w:val="005E6953"/>
    <w:rsid w:val="005E6981"/>
    <w:rsid w:val="005E7B18"/>
    <w:rsid w:val="005E7CF1"/>
    <w:rsid w:val="005F0002"/>
    <w:rsid w:val="005F0324"/>
    <w:rsid w:val="005F0C9D"/>
    <w:rsid w:val="005F0F27"/>
    <w:rsid w:val="005F1B02"/>
    <w:rsid w:val="005F37F7"/>
    <w:rsid w:val="005F4830"/>
    <w:rsid w:val="00600DCF"/>
    <w:rsid w:val="0060114A"/>
    <w:rsid w:val="006019A1"/>
    <w:rsid w:val="0060242B"/>
    <w:rsid w:val="00602CB9"/>
    <w:rsid w:val="0060401C"/>
    <w:rsid w:val="00605A67"/>
    <w:rsid w:val="00606584"/>
    <w:rsid w:val="006073B6"/>
    <w:rsid w:val="0060760F"/>
    <w:rsid w:val="00607AE9"/>
    <w:rsid w:val="00607B75"/>
    <w:rsid w:val="00611AB7"/>
    <w:rsid w:val="00612369"/>
    <w:rsid w:val="00612503"/>
    <w:rsid w:val="006129F8"/>
    <w:rsid w:val="00612FAF"/>
    <w:rsid w:val="00613246"/>
    <w:rsid w:val="00614598"/>
    <w:rsid w:val="006148B2"/>
    <w:rsid w:val="00615986"/>
    <w:rsid w:val="00616086"/>
    <w:rsid w:val="00616C63"/>
    <w:rsid w:val="00617A6A"/>
    <w:rsid w:val="006203C4"/>
    <w:rsid w:val="00620BE3"/>
    <w:rsid w:val="00620DE0"/>
    <w:rsid w:val="00621C52"/>
    <w:rsid w:val="00622E0E"/>
    <w:rsid w:val="00622EFE"/>
    <w:rsid w:val="006234A5"/>
    <w:rsid w:val="00623716"/>
    <w:rsid w:val="006251DD"/>
    <w:rsid w:val="00625242"/>
    <w:rsid w:val="0062530B"/>
    <w:rsid w:val="00625393"/>
    <w:rsid w:val="00625F4F"/>
    <w:rsid w:val="00625F53"/>
    <w:rsid w:val="0062693E"/>
    <w:rsid w:val="00630508"/>
    <w:rsid w:val="00631082"/>
    <w:rsid w:val="006318F6"/>
    <w:rsid w:val="0063277E"/>
    <w:rsid w:val="0063364F"/>
    <w:rsid w:val="00634EF4"/>
    <w:rsid w:val="00634FFD"/>
    <w:rsid w:val="00635723"/>
    <w:rsid w:val="0063705E"/>
    <w:rsid w:val="006373FA"/>
    <w:rsid w:val="00637446"/>
    <w:rsid w:val="006408ED"/>
    <w:rsid w:val="006413FF"/>
    <w:rsid w:val="00641F6A"/>
    <w:rsid w:val="00642700"/>
    <w:rsid w:val="00642824"/>
    <w:rsid w:val="00644D26"/>
    <w:rsid w:val="006464C5"/>
    <w:rsid w:val="00646595"/>
    <w:rsid w:val="006466D2"/>
    <w:rsid w:val="00646ADA"/>
    <w:rsid w:val="00647453"/>
    <w:rsid w:val="006475D4"/>
    <w:rsid w:val="006475E9"/>
    <w:rsid w:val="00650D21"/>
    <w:rsid w:val="00652B33"/>
    <w:rsid w:val="006534F7"/>
    <w:rsid w:val="006534FB"/>
    <w:rsid w:val="006549FE"/>
    <w:rsid w:val="006570A3"/>
    <w:rsid w:val="006575E0"/>
    <w:rsid w:val="00657C06"/>
    <w:rsid w:val="00661849"/>
    <w:rsid w:val="00662BB8"/>
    <w:rsid w:val="00662C20"/>
    <w:rsid w:val="00663603"/>
    <w:rsid w:val="006646A7"/>
    <w:rsid w:val="00664A74"/>
    <w:rsid w:val="00665D19"/>
    <w:rsid w:val="00666E7D"/>
    <w:rsid w:val="00667AEC"/>
    <w:rsid w:val="00667FD6"/>
    <w:rsid w:val="00670CF3"/>
    <w:rsid w:val="00673B52"/>
    <w:rsid w:val="006742EC"/>
    <w:rsid w:val="00674EEB"/>
    <w:rsid w:val="00675E8E"/>
    <w:rsid w:val="00676B98"/>
    <w:rsid w:val="006800D1"/>
    <w:rsid w:val="00680C9D"/>
    <w:rsid w:val="006811F9"/>
    <w:rsid w:val="00682C01"/>
    <w:rsid w:val="00682D75"/>
    <w:rsid w:val="0068452D"/>
    <w:rsid w:val="00684E6B"/>
    <w:rsid w:val="00684FFF"/>
    <w:rsid w:val="00685749"/>
    <w:rsid w:val="00685A24"/>
    <w:rsid w:val="006869BF"/>
    <w:rsid w:val="006906C0"/>
    <w:rsid w:val="00691133"/>
    <w:rsid w:val="00691397"/>
    <w:rsid w:val="006920E4"/>
    <w:rsid w:val="006920F8"/>
    <w:rsid w:val="00692A4C"/>
    <w:rsid w:val="00694E95"/>
    <w:rsid w:val="00695137"/>
    <w:rsid w:val="006951C8"/>
    <w:rsid w:val="00695EF6"/>
    <w:rsid w:val="0069679C"/>
    <w:rsid w:val="00696CF8"/>
    <w:rsid w:val="006A0B9F"/>
    <w:rsid w:val="006A0EBB"/>
    <w:rsid w:val="006A15B9"/>
    <w:rsid w:val="006A19B5"/>
    <w:rsid w:val="006A1E97"/>
    <w:rsid w:val="006A23BE"/>
    <w:rsid w:val="006A39EB"/>
    <w:rsid w:val="006A4785"/>
    <w:rsid w:val="006A4C30"/>
    <w:rsid w:val="006A51D1"/>
    <w:rsid w:val="006A559B"/>
    <w:rsid w:val="006A6152"/>
    <w:rsid w:val="006A6A97"/>
    <w:rsid w:val="006A6C67"/>
    <w:rsid w:val="006A6FD8"/>
    <w:rsid w:val="006B0098"/>
    <w:rsid w:val="006B0A1C"/>
    <w:rsid w:val="006B12EB"/>
    <w:rsid w:val="006B16A0"/>
    <w:rsid w:val="006B181C"/>
    <w:rsid w:val="006B26B9"/>
    <w:rsid w:val="006B405A"/>
    <w:rsid w:val="006B42D0"/>
    <w:rsid w:val="006B691B"/>
    <w:rsid w:val="006B7891"/>
    <w:rsid w:val="006B7B9E"/>
    <w:rsid w:val="006C18EC"/>
    <w:rsid w:val="006C1CAB"/>
    <w:rsid w:val="006C1D71"/>
    <w:rsid w:val="006C38F1"/>
    <w:rsid w:val="006C39B3"/>
    <w:rsid w:val="006C40BE"/>
    <w:rsid w:val="006C415F"/>
    <w:rsid w:val="006C41D2"/>
    <w:rsid w:val="006C525E"/>
    <w:rsid w:val="006C6318"/>
    <w:rsid w:val="006C65A7"/>
    <w:rsid w:val="006C6EEC"/>
    <w:rsid w:val="006C6F5C"/>
    <w:rsid w:val="006D005C"/>
    <w:rsid w:val="006D05E3"/>
    <w:rsid w:val="006D16E2"/>
    <w:rsid w:val="006D23EC"/>
    <w:rsid w:val="006D25A0"/>
    <w:rsid w:val="006D2EF4"/>
    <w:rsid w:val="006D4B79"/>
    <w:rsid w:val="006D5CAB"/>
    <w:rsid w:val="006D6FE5"/>
    <w:rsid w:val="006E0191"/>
    <w:rsid w:val="006E0BFD"/>
    <w:rsid w:val="006E0D90"/>
    <w:rsid w:val="006E31AB"/>
    <w:rsid w:val="006E4004"/>
    <w:rsid w:val="006E471E"/>
    <w:rsid w:val="006E48E9"/>
    <w:rsid w:val="006E5C59"/>
    <w:rsid w:val="006E6847"/>
    <w:rsid w:val="006E6B86"/>
    <w:rsid w:val="006E70FE"/>
    <w:rsid w:val="006E7F90"/>
    <w:rsid w:val="006F002D"/>
    <w:rsid w:val="006F1BC4"/>
    <w:rsid w:val="006F1E08"/>
    <w:rsid w:val="006F3087"/>
    <w:rsid w:val="006F6107"/>
    <w:rsid w:val="006F6A79"/>
    <w:rsid w:val="006F79D0"/>
    <w:rsid w:val="006F7E7E"/>
    <w:rsid w:val="00700012"/>
    <w:rsid w:val="007002ED"/>
    <w:rsid w:val="00700B05"/>
    <w:rsid w:val="00701293"/>
    <w:rsid w:val="007024C8"/>
    <w:rsid w:val="00702752"/>
    <w:rsid w:val="00702E9F"/>
    <w:rsid w:val="0070327B"/>
    <w:rsid w:val="00703C4F"/>
    <w:rsid w:val="00703C90"/>
    <w:rsid w:val="00703EBB"/>
    <w:rsid w:val="007041D6"/>
    <w:rsid w:val="00704EC5"/>
    <w:rsid w:val="00705E6E"/>
    <w:rsid w:val="007060F2"/>
    <w:rsid w:val="00706E08"/>
    <w:rsid w:val="00707B2A"/>
    <w:rsid w:val="00707C86"/>
    <w:rsid w:val="00711B06"/>
    <w:rsid w:val="00712E71"/>
    <w:rsid w:val="00714521"/>
    <w:rsid w:val="00715FB2"/>
    <w:rsid w:val="00716602"/>
    <w:rsid w:val="0071667D"/>
    <w:rsid w:val="007168C7"/>
    <w:rsid w:val="007203C9"/>
    <w:rsid w:val="007224B4"/>
    <w:rsid w:val="0072254F"/>
    <w:rsid w:val="0072300B"/>
    <w:rsid w:val="007247BC"/>
    <w:rsid w:val="00725017"/>
    <w:rsid w:val="007254BA"/>
    <w:rsid w:val="00725589"/>
    <w:rsid w:val="00725620"/>
    <w:rsid w:val="00725B49"/>
    <w:rsid w:val="00726866"/>
    <w:rsid w:val="00726D5C"/>
    <w:rsid w:val="007273E7"/>
    <w:rsid w:val="00727762"/>
    <w:rsid w:val="00727CFC"/>
    <w:rsid w:val="00731532"/>
    <w:rsid w:val="00731DD2"/>
    <w:rsid w:val="00732434"/>
    <w:rsid w:val="00732523"/>
    <w:rsid w:val="00732916"/>
    <w:rsid w:val="00733312"/>
    <w:rsid w:val="00733FD5"/>
    <w:rsid w:val="00734541"/>
    <w:rsid w:val="00735B85"/>
    <w:rsid w:val="0073668C"/>
    <w:rsid w:val="00737455"/>
    <w:rsid w:val="0073750A"/>
    <w:rsid w:val="00737667"/>
    <w:rsid w:val="00737CD1"/>
    <w:rsid w:val="00737DAF"/>
    <w:rsid w:val="00742169"/>
    <w:rsid w:val="00742751"/>
    <w:rsid w:val="00742983"/>
    <w:rsid w:val="00743322"/>
    <w:rsid w:val="00744101"/>
    <w:rsid w:val="00744631"/>
    <w:rsid w:val="00745003"/>
    <w:rsid w:val="00745616"/>
    <w:rsid w:val="00746A27"/>
    <w:rsid w:val="00747C41"/>
    <w:rsid w:val="0075056E"/>
    <w:rsid w:val="00750A35"/>
    <w:rsid w:val="007512FD"/>
    <w:rsid w:val="00751F12"/>
    <w:rsid w:val="00752866"/>
    <w:rsid w:val="00753452"/>
    <w:rsid w:val="00754735"/>
    <w:rsid w:val="00754D3F"/>
    <w:rsid w:val="00754D49"/>
    <w:rsid w:val="00756243"/>
    <w:rsid w:val="00756295"/>
    <w:rsid w:val="007570D2"/>
    <w:rsid w:val="007574B7"/>
    <w:rsid w:val="007579C8"/>
    <w:rsid w:val="00757C12"/>
    <w:rsid w:val="007626E8"/>
    <w:rsid w:val="00764E37"/>
    <w:rsid w:val="007665E7"/>
    <w:rsid w:val="00766878"/>
    <w:rsid w:val="00766F8A"/>
    <w:rsid w:val="00770E81"/>
    <w:rsid w:val="00771413"/>
    <w:rsid w:val="00771744"/>
    <w:rsid w:val="007718CA"/>
    <w:rsid w:val="00771A68"/>
    <w:rsid w:val="0077416E"/>
    <w:rsid w:val="00774449"/>
    <w:rsid w:val="00774F47"/>
    <w:rsid w:val="00775DE3"/>
    <w:rsid w:val="00776B8F"/>
    <w:rsid w:val="00780A0C"/>
    <w:rsid w:val="0078202E"/>
    <w:rsid w:val="007822A0"/>
    <w:rsid w:val="007822D2"/>
    <w:rsid w:val="00782D1F"/>
    <w:rsid w:val="007830A1"/>
    <w:rsid w:val="00783255"/>
    <w:rsid w:val="007832F5"/>
    <w:rsid w:val="007861C8"/>
    <w:rsid w:val="0078661E"/>
    <w:rsid w:val="00787AE7"/>
    <w:rsid w:val="0079120F"/>
    <w:rsid w:val="007912C9"/>
    <w:rsid w:val="00792DC3"/>
    <w:rsid w:val="0079391C"/>
    <w:rsid w:val="00793A25"/>
    <w:rsid w:val="00793EA2"/>
    <w:rsid w:val="00794230"/>
    <w:rsid w:val="0079588A"/>
    <w:rsid w:val="0079613A"/>
    <w:rsid w:val="00797A49"/>
    <w:rsid w:val="00797FD0"/>
    <w:rsid w:val="007A12B6"/>
    <w:rsid w:val="007A32AA"/>
    <w:rsid w:val="007A375A"/>
    <w:rsid w:val="007A408E"/>
    <w:rsid w:val="007A7FEA"/>
    <w:rsid w:val="007B072F"/>
    <w:rsid w:val="007B1C42"/>
    <w:rsid w:val="007B2521"/>
    <w:rsid w:val="007B27C6"/>
    <w:rsid w:val="007B2C8D"/>
    <w:rsid w:val="007B2F57"/>
    <w:rsid w:val="007B3E0D"/>
    <w:rsid w:val="007B5874"/>
    <w:rsid w:val="007B68B1"/>
    <w:rsid w:val="007C0A1B"/>
    <w:rsid w:val="007C16DA"/>
    <w:rsid w:val="007C2039"/>
    <w:rsid w:val="007C29C1"/>
    <w:rsid w:val="007C336A"/>
    <w:rsid w:val="007C3B7E"/>
    <w:rsid w:val="007C3E5F"/>
    <w:rsid w:val="007C458D"/>
    <w:rsid w:val="007C6308"/>
    <w:rsid w:val="007C7899"/>
    <w:rsid w:val="007D0C35"/>
    <w:rsid w:val="007D21C2"/>
    <w:rsid w:val="007D2811"/>
    <w:rsid w:val="007D3C1B"/>
    <w:rsid w:val="007D3F56"/>
    <w:rsid w:val="007D4238"/>
    <w:rsid w:val="007D660B"/>
    <w:rsid w:val="007D6AC1"/>
    <w:rsid w:val="007D7100"/>
    <w:rsid w:val="007D754C"/>
    <w:rsid w:val="007D76D3"/>
    <w:rsid w:val="007D7C33"/>
    <w:rsid w:val="007E09EB"/>
    <w:rsid w:val="007E105F"/>
    <w:rsid w:val="007E1668"/>
    <w:rsid w:val="007E53E3"/>
    <w:rsid w:val="007E5FF5"/>
    <w:rsid w:val="007E6133"/>
    <w:rsid w:val="007E61D0"/>
    <w:rsid w:val="007E6CC2"/>
    <w:rsid w:val="007E73BD"/>
    <w:rsid w:val="007E7613"/>
    <w:rsid w:val="007F0ABC"/>
    <w:rsid w:val="007F172B"/>
    <w:rsid w:val="007F258B"/>
    <w:rsid w:val="007F476B"/>
    <w:rsid w:val="007F5534"/>
    <w:rsid w:val="008001A2"/>
    <w:rsid w:val="00801076"/>
    <w:rsid w:val="00801191"/>
    <w:rsid w:val="00801484"/>
    <w:rsid w:val="00801F7F"/>
    <w:rsid w:val="00802FBB"/>
    <w:rsid w:val="00803263"/>
    <w:rsid w:val="0080421A"/>
    <w:rsid w:val="00805C31"/>
    <w:rsid w:val="0080691B"/>
    <w:rsid w:val="00806B8C"/>
    <w:rsid w:val="008074E7"/>
    <w:rsid w:val="00807971"/>
    <w:rsid w:val="008106D6"/>
    <w:rsid w:val="00810993"/>
    <w:rsid w:val="00811414"/>
    <w:rsid w:val="00811E33"/>
    <w:rsid w:val="008144E3"/>
    <w:rsid w:val="00816369"/>
    <w:rsid w:val="00821909"/>
    <w:rsid w:val="008220F1"/>
    <w:rsid w:val="00822FAF"/>
    <w:rsid w:val="00823F36"/>
    <w:rsid w:val="00824180"/>
    <w:rsid w:val="00824848"/>
    <w:rsid w:val="0082518C"/>
    <w:rsid w:val="008252CE"/>
    <w:rsid w:val="008258AB"/>
    <w:rsid w:val="008261F0"/>
    <w:rsid w:val="00826471"/>
    <w:rsid w:val="00826CE3"/>
    <w:rsid w:val="00830098"/>
    <w:rsid w:val="0083023A"/>
    <w:rsid w:val="0083098B"/>
    <w:rsid w:val="0083134A"/>
    <w:rsid w:val="008315AA"/>
    <w:rsid w:val="00832667"/>
    <w:rsid w:val="0083312C"/>
    <w:rsid w:val="0083346F"/>
    <w:rsid w:val="0083371C"/>
    <w:rsid w:val="00834367"/>
    <w:rsid w:val="008349B5"/>
    <w:rsid w:val="008353C8"/>
    <w:rsid w:val="0083542F"/>
    <w:rsid w:val="00836B66"/>
    <w:rsid w:val="00836DE0"/>
    <w:rsid w:val="00837247"/>
    <w:rsid w:val="00837530"/>
    <w:rsid w:val="00837B4A"/>
    <w:rsid w:val="00837E15"/>
    <w:rsid w:val="008411AD"/>
    <w:rsid w:val="00841D07"/>
    <w:rsid w:val="00842448"/>
    <w:rsid w:val="0084345A"/>
    <w:rsid w:val="00843759"/>
    <w:rsid w:val="00843D04"/>
    <w:rsid w:val="00844977"/>
    <w:rsid w:val="008465FD"/>
    <w:rsid w:val="00850300"/>
    <w:rsid w:val="00850E65"/>
    <w:rsid w:val="00851BE8"/>
    <w:rsid w:val="008531D0"/>
    <w:rsid w:val="00853F3E"/>
    <w:rsid w:val="0085540B"/>
    <w:rsid w:val="00856BAB"/>
    <w:rsid w:val="00856F94"/>
    <w:rsid w:val="0085702E"/>
    <w:rsid w:val="00857601"/>
    <w:rsid w:val="00861798"/>
    <w:rsid w:val="008629E5"/>
    <w:rsid w:val="00862A2E"/>
    <w:rsid w:val="008639E9"/>
    <w:rsid w:val="00863FE6"/>
    <w:rsid w:val="008645CA"/>
    <w:rsid w:val="008657FD"/>
    <w:rsid w:val="00865CDA"/>
    <w:rsid w:val="008660A4"/>
    <w:rsid w:val="00866CFD"/>
    <w:rsid w:val="0086758D"/>
    <w:rsid w:val="00870988"/>
    <w:rsid w:val="0087192F"/>
    <w:rsid w:val="00871B6A"/>
    <w:rsid w:val="00872D97"/>
    <w:rsid w:val="00872FBF"/>
    <w:rsid w:val="008739B0"/>
    <w:rsid w:val="00874589"/>
    <w:rsid w:val="00874CE7"/>
    <w:rsid w:val="00874D08"/>
    <w:rsid w:val="0087650E"/>
    <w:rsid w:val="00877AF2"/>
    <w:rsid w:val="00882484"/>
    <w:rsid w:val="00882620"/>
    <w:rsid w:val="00882A88"/>
    <w:rsid w:val="008841B3"/>
    <w:rsid w:val="008847CC"/>
    <w:rsid w:val="00885338"/>
    <w:rsid w:val="008857F7"/>
    <w:rsid w:val="008858FB"/>
    <w:rsid w:val="00886F7C"/>
    <w:rsid w:val="00891AB1"/>
    <w:rsid w:val="00891AC7"/>
    <w:rsid w:val="00891E6F"/>
    <w:rsid w:val="0089235A"/>
    <w:rsid w:val="008948C9"/>
    <w:rsid w:val="008956AF"/>
    <w:rsid w:val="00896275"/>
    <w:rsid w:val="008964BA"/>
    <w:rsid w:val="00896F2D"/>
    <w:rsid w:val="00897D15"/>
    <w:rsid w:val="008A296C"/>
    <w:rsid w:val="008A366A"/>
    <w:rsid w:val="008A3F2C"/>
    <w:rsid w:val="008A4316"/>
    <w:rsid w:val="008A7CF7"/>
    <w:rsid w:val="008B0313"/>
    <w:rsid w:val="008B0550"/>
    <w:rsid w:val="008B0788"/>
    <w:rsid w:val="008B084C"/>
    <w:rsid w:val="008B106D"/>
    <w:rsid w:val="008B1A3C"/>
    <w:rsid w:val="008B1CFD"/>
    <w:rsid w:val="008B1DB2"/>
    <w:rsid w:val="008B236B"/>
    <w:rsid w:val="008B33E6"/>
    <w:rsid w:val="008B4101"/>
    <w:rsid w:val="008B47A0"/>
    <w:rsid w:val="008B4D2F"/>
    <w:rsid w:val="008B543A"/>
    <w:rsid w:val="008B59CF"/>
    <w:rsid w:val="008B6647"/>
    <w:rsid w:val="008C0D9D"/>
    <w:rsid w:val="008C0EB3"/>
    <w:rsid w:val="008C142F"/>
    <w:rsid w:val="008C1DB6"/>
    <w:rsid w:val="008C3A44"/>
    <w:rsid w:val="008C422E"/>
    <w:rsid w:val="008C42D3"/>
    <w:rsid w:val="008C5A33"/>
    <w:rsid w:val="008C64C9"/>
    <w:rsid w:val="008C66EF"/>
    <w:rsid w:val="008C7D58"/>
    <w:rsid w:val="008D0015"/>
    <w:rsid w:val="008D1F8C"/>
    <w:rsid w:val="008D31F7"/>
    <w:rsid w:val="008D4BE0"/>
    <w:rsid w:val="008D4C74"/>
    <w:rsid w:val="008D4F2C"/>
    <w:rsid w:val="008D5CD8"/>
    <w:rsid w:val="008D721D"/>
    <w:rsid w:val="008D7F0D"/>
    <w:rsid w:val="008E00E2"/>
    <w:rsid w:val="008E0326"/>
    <w:rsid w:val="008E0DA2"/>
    <w:rsid w:val="008E200C"/>
    <w:rsid w:val="008E2E9B"/>
    <w:rsid w:val="008E3305"/>
    <w:rsid w:val="008E3855"/>
    <w:rsid w:val="008E3D07"/>
    <w:rsid w:val="008E3E52"/>
    <w:rsid w:val="008E42FA"/>
    <w:rsid w:val="008F057A"/>
    <w:rsid w:val="008F0B88"/>
    <w:rsid w:val="008F1262"/>
    <w:rsid w:val="008F1DB8"/>
    <w:rsid w:val="008F1E49"/>
    <w:rsid w:val="008F220A"/>
    <w:rsid w:val="008F2EFE"/>
    <w:rsid w:val="008F3DB4"/>
    <w:rsid w:val="008F4705"/>
    <w:rsid w:val="008F5423"/>
    <w:rsid w:val="008F5470"/>
    <w:rsid w:val="008F6508"/>
    <w:rsid w:val="008F7F13"/>
    <w:rsid w:val="00900547"/>
    <w:rsid w:val="009015DD"/>
    <w:rsid w:val="00902112"/>
    <w:rsid w:val="00906F3B"/>
    <w:rsid w:val="00907EDA"/>
    <w:rsid w:val="00910D28"/>
    <w:rsid w:val="00912C0A"/>
    <w:rsid w:val="00912C95"/>
    <w:rsid w:val="00914615"/>
    <w:rsid w:val="00915D19"/>
    <w:rsid w:val="009168D5"/>
    <w:rsid w:val="00920B66"/>
    <w:rsid w:val="009213DF"/>
    <w:rsid w:val="00921AA0"/>
    <w:rsid w:val="00921EDA"/>
    <w:rsid w:val="0092329C"/>
    <w:rsid w:val="0092468F"/>
    <w:rsid w:val="00925078"/>
    <w:rsid w:val="009251E6"/>
    <w:rsid w:val="00925235"/>
    <w:rsid w:val="0092731F"/>
    <w:rsid w:val="00927CE5"/>
    <w:rsid w:val="00927FE6"/>
    <w:rsid w:val="00930704"/>
    <w:rsid w:val="00930DEA"/>
    <w:rsid w:val="00932815"/>
    <w:rsid w:val="00933B1F"/>
    <w:rsid w:val="009347AA"/>
    <w:rsid w:val="00934C68"/>
    <w:rsid w:val="00934E5D"/>
    <w:rsid w:val="00934EF3"/>
    <w:rsid w:val="0093698E"/>
    <w:rsid w:val="00937DAE"/>
    <w:rsid w:val="00940361"/>
    <w:rsid w:val="0094064C"/>
    <w:rsid w:val="00941A3D"/>
    <w:rsid w:val="00941C22"/>
    <w:rsid w:val="00941DF5"/>
    <w:rsid w:val="00942E4E"/>
    <w:rsid w:val="009434F1"/>
    <w:rsid w:val="00947153"/>
    <w:rsid w:val="00950AE1"/>
    <w:rsid w:val="009517DB"/>
    <w:rsid w:val="0095204A"/>
    <w:rsid w:val="0095383D"/>
    <w:rsid w:val="009548EC"/>
    <w:rsid w:val="00955F89"/>
    <w:rsid w:val="0095612D"/>
    <w:rsid w:val="00956E66"/>
    <w:rsid w:val="00957762"/>
    <w:rsid w:val="009578E9"/>
    <w:rsid w:val="00957BEC"/>
    <w:rsid w:val="009602E1"/>
    <w:rsid w:val="00961026"/>
    <w:rsid w:val="00961414"/>
    <w:rsid w:val="00961C33"/>
    <w:rsid w:val="00961D90"/>
    <w:rsid w:val="00963BCF"/>
    <w:rsid w:val="00963FD1"/>
    <w:rsid w:val="009648DD"/>
    <w:rsid w:val="00965134"/>
    <w:rsid w:val="0096554B"/>
    <w:rsid w:val="009661D5"/>
    <w:rsid w:val="009700B4"/>
    <w:rsid w:val="0097097F"/>
    <w:rsid w:val="00970A06"/>
    <w:rsid w:val="00971808"/>
    <w:rsid w:val="00971D02"/>
    <w:rsid w:val="00971FC0"/>
    <w:rsid w:val="009722AE"/>
    <w:rsid w:val="00972354"/>
    <w:rsid w:val="0097283E"/>
    <w:rsid w:val="00972D30"/>
    <w:rsid w:val="00973A6B"/>
    <w:rsid w:val="00973EF1"/>
    <w:rsid w:val="00974227"/>
    <w:rsid w:val="00974346"/>
    <w:rsid w:val="0097544B"/>
    <w:rsid w:val="0097561F"/>
    <w:rsid w:val="00976217"/>
    <w:rsid w:val="00977C80"/>
    <w:rsid w:val="00981FA2"/>
    <w:rsid w:val="00982939"/>
    <w:rsid w:val="00983241"/>
    <w:rsid w:val="0098360C"/>
    <w:rsid w:val="00983AEC"/>
    <w:rsid w:val="00985329"/>
    <w:rsid w:val="00986E79"/>
    <w:rsid w:val="0098732D"/>
    <w:rsid w:val="00992C59"/>
    <w:rsid w:val="009937C2"/>
    <w:rsid w:val="00993BD4"/>
    <w:rsid w:val="00993E28"/>
    <w:rsid w:val="00994109"/>
    <w:rsid w:val="00995192"/>
    <w:rsid w:val="009958DE"/>
    <w:rsid w:val="00996830"/>
    <w:rsid w:val="009971EE"/>
    <w:rsid w:val="00997227"/>
    <w:rsid w:val="009976C6"/>
    <w:rsid w:val="00997B5B"/>
    <w:rsid w:val="009A0160"/>
    <w:rsid w:val="009A0858"/>
    <w:rsid w:val="009A0C64"/>
    <w:rsid w:val="009A3084"/>
    <w:rsid w:val="009A3286"/>
    <w:rsid w:val="009A3FA8"/>
    <w:rsid w:val="009A4555"/>
    <w:rsid w:val="009A562A"/>
    <w:rsid w:val="009A649F"/>
    <w:rsid w:val="009A712C"/>
    <w:rsid w:val="009A7ABE"/>
    <w:rsid w:val="009A7F5B"/>
    <w:rsid w:val="009A7F6D"/>
    <w:rsid w:val="009B17E5"/>
    <w:rsid w:val="009B378C"/>
    <w:rsid w:val="009B39FC"/>
    <w:rsid w:val="009B3BF1"/>
    <w:rsid w:val="009B3C07"/>
    <w:rsid w:val="009B560F"/>
    <w:rsid w:val="009B5793"/>
    <w:rsid w:val="009B6198"/>
    <w:rsid w:val="009B68AC"/>
    <w:rsid w:val="009B77E6"/>
    <w:rsid w:val="009B7BB3"/>
    <w:rsid w:val="009B7E27"/>
    <w:rsid w:val="009B7E9D"/>
    <w:rsid w:val="009C1CA0"/>
    <w:rsid w:val="009C336F"/>
    <w:rsid w:val="009C495E"/>
    <w:rsid w:val="009C5495"/>
    <w:rsid w:val="009C6214"/>
    <w:rsid w:val="009C6E25"/>
    <w:rsid w:val="009D0064"/>
    <w:rsid w:val="009D0C52"/>
    <w:rsid w:val="009D0C7B"/>
    <w:rsid w:val="009D3277"/>
    <w:rsid w:val="009D347A"/>
    <w:rsid w:val="009D52AD"/>
    <w:rsid w:val="009D53F2"/>
    <w:rsid w:val="009E272D"/>
    <w:rsid w:val="009E7FAF"/>
    <w:rsid w:val="009F210D"/>
    <w:rsid w:val="009F292C"/>
    <w:rsid w:val="009F32A2"/>
    <w:rsid w:val="009F5FD5"/>
    <w:rsid w:val="009F659F"/>
    <w:rsid w:val="009F65F7"/>
    <w:rsid w:val="00A003DC"/>
    <w:rsid w:val="00A00FB0"/>
    <w:rsid w:val="00A010C1"/>
    <w:rsid w:val="00A01CD2"/>
    <w:rsid w:val="00A020E9"/>
    <w:rsid w:val="00A03180"/>
    <w:rsid w:val="00A0332C"/>
    <w:rsid w:val="00A04B28"/>
    <w:rsid w:val="00A0515F"/>
    <w:rsid w:val="00A0547D"/>
    <w:rsid w:val="00A05CAF"/>
    <w:rsid w:val="00A0631E"/>
    <w:rsid w:val="00A109C4"/>
    <w:rsid w:val="00A112FE"/>
    <w:rsid w:val="00A113BB"/>
    <w:rsid w:val="00A14D00"/>
    <w:rsid w:val="00A16273"/>
    <w:rsid w:val="00A17079"/>
    <w:rsid w:val="00A17B7A"/>
    <w:rsid w:val="00A20CBB"/>
    <w:rsid w:val="00A20E0A"/>
    <w:rsid w:val="00A21A2D"/>
    <w:rsid w:val="00A2296D"/>
    <w:rsid w:val="00A22F4A"/>
    <w:rsid w:val="00A2369A"/>
    <w:rsid w:val="00A24E65"/>
    <w:rsid w:val="00A252CF"/>
    <w:rsid w:val="00A257B4"/>
    <w:rsid w:val="00A2597F"/>
    <w:rsid w:val="00A26B6C"/>
    <w:rsid w:val="00A2774E"/>
    <w:rsid w:val="00A27799"/>
    <w:rsid w:val="00A30CAB"/>
    <w:rsid w:val="00A31405"/>
    <w:rsid w:val="00A31835"/>
    <w:rsid w:val="00A325FD"/>
    <w:rsid w:val="00A3272A"/>
    <w:rsid w:val="00A3286B"/>
    <w:rsid w:val="00A32E40"/>
    <w:rsid w:val="00A32E74"/>
    <w:rsid w:val="00A3331D"/>
    <w:rsid w:val="00A33E04"/>
    <w:rsid w:val="00A34A7E"/>
    <w:rsid w:val="00A3594E"/>
    <w:rsid w:val="00A360F5"/>
    <w:rsid w:val="00A36435"/>
    <w:rsid w:val="00A36A60"/>
    <w:rsid w:val="00A371FF"/>
    <w:rsid w:val="00A374D4"/>
    <w:rsid w:val="00A375D4"/>
    <w:rsid w:val="00A37CAC"/>
    <w:rsid w:val="00A40209"/>
    <w:rsid w:val="00A4094F"/>
    <w:rsid w:val="00A40B78"/>
    <w:rsid w:val="00A40D5A"/>
    <w:rsid w:val="00A416A2"/>
    <w:rsid w:val="00A432F6"/>
    <w:rsid w:val="00A433F1"/>
    <w:rsid w:val="00A44800"/>
    <w:rsid w:val="00A4512D"/>
    <w:rsid w:val="00A4563D"/>
    <w:rsid w:val="00A46530"/>
    <w:rsid w:val="00A470BE"/>
    <w:rsid w:val="00A4729E"/>
    <w:rsid w:val="00A50333"/>
    <w:rsid w:val="00A51E17"/>
    <w:rsid w:val="00A53BB1"/>
    <w:rsid w:val="00A546D4"/>
    <w:rsid w:val="00A54A4C"/>
    <w:rsid w:val="00A54B2A"/>
    <w:rsid w:val="00A554CF"/>
    <w:rsid w:val="00A56AED"/>
    <w:rsid w:val="00A56D45"/>
    <w:rsid w:val="00A57ABB"/>
    <w:rsid w:val="00A60212"/>
    <w:rsid w:val="00A602DE"/>
    <w:rsid w:val="00A60A6A"/>
    <w:rsid w:val="00A60D47"/>
    <w:rsid w:val="00A613D8"/>
    <w:rsid w:val="00A61A4B"/>
    <w:rsid w:val="00A62DBB"/>
    <w:rsid w:val="00A6509D"/>
    <w:rsid w:val="00A67399"/>
    <w:rsid w:val="00A67EBF"/>
    <w:rsid w:val="00A7064D"/>
    <w:rsid w:val="00A7098D"/>
    <w:rsid w:val="00A70E8C"/>
    <w:rsid w:val="00A713F3"/>
    <w:rsid w:val="00A72262"/>
    <w:rsid w:val="00A72BBA"/>
    <w:rsid w:val="00A72DF1"/>
    <w:rsid w:val="00A73F1B"/>
    <w:rsid w:val="00A743E3"/>
    <w:rsid w:val="00A744D9"/>
    <w:rsid w:val="00A74910"/>
    <w:rsid w:val="00A74B9C"/>
    <w:rsid w:val="00A75C48"/>
    <w:rsid w:val="00A77176"/>
    <w:rsid w:val="00A80077"/>
    <w:rsid w:val="00A805E6"/>
    <w:rsid w:val="00A81BB1"/>
    <w:rsid w:val="00A828A2"/>
    <w:rsid w:val="00A8321B"/>
    <w:rsid w:val="00A83242"/>
    <w:rsid w:val="00A834FD"/>
    <w:rsid w:val="00A8367B"/>
    <w:rsid w:val="00A8372C"/>
    <w:rsid w:val="00A841EC"/>
    <w:rsid w:val="00A8433D"/>
    <w:rsid w:val="00A84703"/>
    <w:rsid w:val="00A8488A"/>
    <w:rsid w:val="00A84E49"/>
    <w:rsid w:val="00A85C28"/>
    <w:rsid w:val="00A86E6F"/>
    <w:rsid w:val="00A86F59"/>
    <w:rsid w:val="00A8722A"/>
    <w:rsid w:val="00A87579"/>
    <w:rsid w:val="00A87B25"/>
    <w:rsid w:val="00A90375"/>
    <w:rsid w:val="00A90C5E"/>
    <w:rsid w:val="00A90EAB"/>
    <w:rsid w:val="00A92033"/>
    <w:rsid w:val="00A93D84"/>
    <w:rsid w:val="00A94774"/>
    <w:rsid w:val="00A9598D"/>
    <w:rsid w:val="00A96080"/>
    <w:rsid w:val="00A9676B"/>
    <w:rsid w:val="00A967AF"/>
    <w:rsid w:val="00A96A18"/>
    <w:rsid w:val="00A97086"/>
    <w:rsid w:val="00A9791B"/>
    <w:rsid w:val="00A9799D"/>
    <w:rsid w:val="00AA06F5"/>
    <w:rsid w:val="00AA0D48"/>
    <w:rsid w:val="00AA0DB0"/>
    <w:rsid w:val="00AA33C2"/>
    <w:rsid w:val="00AA3911"/>
    <w:rsid w:val="00AA4F8D"/>
    <w:rsid w:val="00AA50BD"/>
    <w:rsid w:val="00AA6047"/>
    <w:rsid w:val="00AA6BF7"/>
    <w:rsid w:val="00AA6EDC"/>
    <w:rsid w:val="00AA6F89"/>
    <w:rsid w:val="00AB0543"/>
    <w:rsid w:val="00AB24E8"/>
    <w:rsid w:val="00AB27F0"/>
    <w:rsid w:val="00AB34A3"/>
    <w:rsid w:val="00AB3ACD"/>
    <w:rsid w:val="00AB3F3D"/>
    <w:rsid w:val="00AB4A25"/>
    <w:rsid w:val="00AB526E"/>
    <w:rsid w:val="00AC03C0"/>
    <w:rsid w:val="00AC104B"/>
    <w:rsid w:val="00AC2900"/>
    <w:rsid w:val="00AC291A"/>
    <w:rsid w:val="00AC2EC5"/>
    <w:rsid w:val="00AC38C8"/>
    <w:rsid w:val="00AC3C32"/>
    <w:rsid w:val="00AC4064"/>
    <w:rsid w:val="00AC514C"/>
    <w:rsid w:val="00AC64A0"/>
    <w:rsid w:val="00AC671E"/>
    <w:rsid w:val="00AD0E46"/>
    <w:rsid w:val="00AD2605"/>
    <w:rsid w:val="00AD2AA1"/>
    <w:rsid w:val="00AD2D5C"/>
    <w:rsid w:val="00AD4425"/>
    <w:rsid w:val="00AD4C6E"/>
    <w:rsid w:val="00AD6BD5"/>
    <w:rsid w:val="00AD7499"/>
    <w:rsid w:val="00AD7798"/>
    <w:rsid w:val="00AD7CF2"/>
    <w:rsid w:val="00AE1263"/>
    <w:rsid w:val="00AE1D42"/>
    <w:rsid w:val="00AE21FE"/>
    <w:rsid w:val="00AE2D5F"/>
    <w:rsid w:val="00AE4D60"/>
    <w:rsid w:val="00AE59B7"/>
    <w:rsid w:val="00AE5A64"/>
    <w:rsid w:val="00AE5CE7"/>
    <w:rsid w:val="00AE6649"/>
    <w:rsid w:val="00AE6992"/>
    <w:rsid w:val="00AE725E"/>
    <w:rsid w:val="00AF1DD9"/>
    <w:rsid w:val="00AF269A"/>
    <w:rsid w:val="00AF33D1"/>
    <w:rsid w:val="00AF3544"/>
    <w:rsid w:val="00AF4DE4"/>
    <w:rsid w:val="00AF4F51"/>
    <w:rsid w:val="00AF5161"/>
    <w:rsid w:val="00AF6FE0"/>
    <w:rsid w:val="00AF7133"/>
    <w:rsid w:val="00B00398"/>
    <w:rsid w:val="00B00D82"/>
    <w:rsid w:val="00B0208B"/>
    <w:rsid w:val="00B02F6E"/>
    <w:rsid w:val="00B0525D"/>
    <w:rsid w:val="00B0660E"/>
    <w:rsid w:val="00B06AA7"/>
    <w:rsid w:val="00B07F57"/>
    <w:rsid w:val="00B10012"/>
    <w:rsid w:val="00B1086E"/>
    <w:rsid w:val="00B10D58"/>
    <w:rsid w:val="00B11338"/>
    <w:rsid w:val="00B1192F"/>
    <w:rsid w:val="00B12A89"/>
    <w:rsid w:val="00B208B3"/>
    <w:rsid w:val="00B21A96"/>
    <w:rsid w:val="00B220D8"/>
    <w:rsid w:val="00B22B82"/>
    <w:rsid w:val="00B243B3"/>
    <w:rsid w:val="00B24C3D"/>
    <w:rsid w:val="00B24D94"/>
    <w:rsid w:val="00B254F3"/>
    <w:rsid w:val="00B25DC5"/>
    <w:rsid w:val="00B260CE"/>
    <w:rsid w:val="00B265E3"/>
    <w:rsid w:val="00B26EFE"/>
    <w:rsid w:val="00B27F88"/>
    <w:rsid w:val="00B300BD"/>
    <w:rsid w:val="00B300E3"/>
    <w:rsid w:val="00B309BB"/>
    <w:rsid w:val="00B30BB6"/>
    <w:rsid w:val="00B32A9E"/>
    <w:rsid w:val="00B32F81"/>
    <w:rsid w:val="00B3330A"/>
    <w:rsid w:val="00B343E4"/>
    <w:rsid w:val="00B34BDF"/>
    <w:rsid w:val="00B35A26"/>
    <w:rsid w:val="00B36440"/>
    <w:rsid w:val="00B36B05"/>
    <w:rsid w:val="00B36B18"/>
    <w:rsid w:val="00B36E6F"/>
    <w:rsid w:val="00B4104E"/>
    <w:rsid w:val="00B4105F"/>
    <w:rsid w:val="00B41563"/>
    <w:rsid w:val="00B41803"/>
    <w:rsid w:val="00B43AAF"/>
    <w:rsid w:val="00B4469F"/>
    <w:rsid w:val="00B459E3"/>
    <w:rsid w:val="00B45FD6"/>
    <w:rsid w:val="00B46082"/>
    <w:rsid w:val="00B46870"/>
    <w:rsid w:val="00B470E7"/>
    <w:rsid w:val="00B474BF"/>
    <w:rsid w:val="00B47F64"/>
    <w:rsid w:val="00B51B86"/>
    <w:rsid w:val="00B52CA3"/>
    <w:rsid w:val="00B55099"/>
    <w:rsid w:val="00B55A56"/>
    <w:rsid w:val="00B5607F"/>
    <w:rsid w:val="00B5693F"/>
    <w:rsid w:val="00B572A3"/>
    <w:rsid w:val="00B57371"/>
    <w:rsid w:val="00B574A3"/>
    <w:rsid w:val="00B5763E"/>
    <w:rsid w:val="00B57698"/>
    <w:rsid w:val="00B603CD"/>
    <w:rsid w:val="00B6083E"/>
    <w:rsid w:val="00B60B15"/>
    <w:rsid w:val="00B60E92"/>
    <w:rsid w:val="00B6110D"/>
    <w:rsid w:val="00B62233"/>
    <w:rsid w:val="00B62F1A"/>
    <w:rsid w:val="00B630FF"/>
    <w:rsid w:val="00B63E07"/>
    <w:rsid w:val="00B640AD"/>
    <w:rsid w:val="00B64837"/>
    <w:rsid w:val="00B64917"/>
    <w:rsid w:val="00B67E8B"/>
    <w:rsid w:val="00B715BB"/>
    <w:rsid w:val="00B73B27"/>
    <w:rsid w:val="00B74131"/>
    <w:rsid w:val="00B74AC3"/>
    <w:rsid w:val="00B75208"/>
    <w:rsid w:val="00B7790C"/>
    <w:rsid w:val="00B800FB"/>
    <w:rsid w:val="00B80D1A"/>
    <w:rsid w:val="00B818AF"/>
    <w:rsid w:val="00B81A4D"/>
    <w:rsid w:val="00B82626"/>
    <w:rsid w:val="00B82B01"/>
    <w:rsid w:val="00B83561"/>
    <w:rsid w:val="00B850E4"/>
    <w:rsid w:val="00B862FC"/>
    <w:rsid w:val="00B86CF5"/>
    <w:rsid w:val="00B873C1"/>
    <w:rsid w:val="00B878E9"/>
    <w:rsid w:val="00B900B7"/>
    <w:rsid w:val="00B907BA"/>
    <w:rsid w:val="00B91533"/>
    <w:rsid w:val="00B91679"/>
    <w:rsid w:val="00B917C5"/>
    <w:rsid w:val="00B91814"/>
    <w:rsid w:val="00B91CF2"/>
    <w:rsid w:val="00B92830"/>
    <w:rsid w:val="00B93196"/>
    <w:rsid w:val="00B94041"/>
    <w:rsid w:val="00B96096"/>
    <w:rsid w:val="00B96F73"/>
    <w:rsid w:val="00B974D7"/>
    <w:rsid w:val="00B97900"/>
    <w:rsid w:val="00B97AEB"/>
    <w:rsid w:val="00B97B02"/>
    <w:rsid w:val="00B97B09"/>
    <w:rsid w:val="00BA0E40"/>
    <w:rsid w:val="00BA1EA5"/>
    <w:rsid w:val="00BB0606"/>
    <w:rsid w:val="00BB5BF6"/>
    <w:rsid w:val="00BB6A23"/>
    <w:rsid w:val="00BB6B7E"/>
    <w:rsid w:val="00BB7218"/>
    <w:rsid w:val="00BC0551"/>
    <w:rsid w:val="00BC170B"/>
    <w:rsid w:val="00BC2ED9"/>
    <w:rsid w:val="00BC31DF"/>
    <w:rsid w:val="00BC33C7"/>
    <w:rsid w:val="00BC415C"/>
    <w:rsid w:val="00BC4AB3"/>
    <w:rsid w:val="00BC4F2B"/>
    <w:rsid w:val="00BC6516"/>
    <w:rsid w:val="00BC658F"/>
    <w:rsid w:val="00BC6B86"/>
    <w:rsid w:val="00BC6DA0"/>
    <w:rsid w:val="00BC760B"/>
    <w:rsid w:val="00BD067C"/>
    <w:rsid w:val="00BD12E2"/>
    <w:rsid w:val="00BD135A"/>
    <w:rsid w:val="00BD2F14"/>
    <w:rsid w:val="00BD32C4"/>
    <w:rsid w:val="00BD36E9"/>
    <w:rsid w:val="00BD3AF3"/>
    <w:rsid w:val="00BD407C"/>
    <w:rsid w:val="00BD6DF0"/>
    <w:rsid w:val="00BD78F6"/>
    <w:rsid w:val="00BD7D93"/>
    <w:rsid w:val="00BE278A"/>
    <w:rsid w:val="00BE36BB"/>
    <w:rsid w:val="00BE3821"/>
    <w:rsid w:val="00BE5F47"/>
    <w:rsid w:val="00BE6059"/>
    <w:rsid w:val="00BE7CD7"/>
    <w:rsid w:val="00BF0473"/>
    <w:rsid w:val="00BF124F"/>
    <w:rsid w:val="00BF191F"/>
    <w:rsid w:val="00BF3C54"/>
    <w:rsid w:val="00BF4042"/>
    <w:rsid w:val="00BF4569"/>
    <w:rsid w:val="00BF4CCB"/>
    <w:rsid w:val="00BF4E2E"/>
    <w:rsid w:val="00BF4F34"/>
    <w:rsid w:val="00BF5173"/>
    <w:rsid w:val="00BF5C6F"/>
    <w:rsid w:val="00BF63C1"/>
    <w:rsid w:val="00C00338"/>
    <w:rsid w:val="00C008F4"/>
    <w:rsid w:val="00C00D71"/>
    <w:rsid w:val="00C01AB2"/>
    <w:rsid w:val="00C03068"/>
    <w:rsid w:val="00C0549B"/>
    <w:rsid w:val="00C0646F"/>
    <w:rsid w:val="00C06A34"/>
    <w:rsid w:val="00C10451"/>
    <w:rsid w:val="00C11647"/>
    <w:rsid w:val="00C13706"/>
    <w:rsid w:val="00C14AB1"/>
    <w:rsid w:val="00C152B8"/>
    <w:rsid w:val="00C176AC"/>
    <w:rsid w:val="00C203FA"/>
    <w:rsid w:val="00C21124"/>
    <w:rsid w:val="00C2137F"/>
    <w:rsid w:val="00C21808"/>
    <w:rsid w:val="00C231D8"/>
    <w:rsid w:val="00C24A4A"/>
    <w:rsid w:val="00C250AA"/>
    <w:rsid w:val="00C265AE"/>
    <w:rsid w:val="00C2691F"/>
    <w:rsid w:val="00C26CB3"/>
    <w:rsid w:val="00C27175"/>
    <w:rsid w:val="00C27837"/>
    <w:rsid w:val="00C309DE"/>
    <w:rsid w:val="00C36669"/>
    <w:rsid w:val="00C37628"/>
    <w:rsid w:val="00C3783C"/>
    <w:rsid w:val="00C3791E"/>
    <w:rsid w:val="00C40743"/>
    <w:rsid w:val="00C416D4"/>
    <w:rsid w:val="00C42B6D"/>
    <w:rsid w:val="00C432E4"/>
    <w:rsid w:val="00C432EB"/>
    <w:rsid w:val="00C45B3C"/>
    <w:rsid w:val="00C45B60"/>
    <w:rsid w:val="00C463DF"/>
    <w:rsid w:val="00C463E4"/>
    <w:rsid w:val="00C46D09"/>
    <w:rsid w:val="00C50155"/>
    <w:rsid w:val="00C51D30"/>
    <w:rsid w:val="00C5217A"/>
    <w:rsid w:val="00C53060"/>
    <w:rsid w:val="00C5361D"/>
    <w:rsid w:val="00C54832"/>
    <w:rsid w:val="00C54C03"/>
    <w:rsid w:val="00C54D28"/>
    <w:rsid w:val="00C56197"/>
    <w:rsid w:val="00C563E5"/>
    <w:rsid w:val="00C57AD4"/>
    <w:rsid w:val="00C60ABB"/>
    <w:rsid w:val="00C60F09"/>
    <w:rsid w:val="00C60FEB"/>
    <w:rsid w:val="00C6126C"/>
    <w:rsid w:val="00C612D8"/>
    <w:rsid w:val="00C631BD"/>
    <w:rsid w:val="00C63C0D"/>
    <w:rsid w:val="00C65276"/>
    <w:rsid w:val="00C655DC"/>
    <w:rsid w:val="00C6773B"/>
    <w:rsid w:val="00C67B71"/>
    <w:rsid w:val="00C70B18"/>
    <w:rsid w:val="00C71D6F"/>
    <w:rsid w:val="00C71FF5"/>
    <w:rsid w:val="00C72E18"/>
    <w:rsid w:val="00C73A52"/>
    <w:rsid w:val="00C73F5F"/>
    <w:rsid w:val="00C74508"/>
    <w:rsid w:val="00C74AD8"/>
    <w:rsid w:val="00C75D19"/>
    <w:rsid w:val="00C76190"/>
    <w:rsid w:val="00C763A7"/>
    <w:rsid w:val="00C767B0"/>
    <w:rsid w:val="00C76819"/>
    <w:rsid w:val="00C76950"/>
    <w:rsid w:val="00C76EF8"/>
    <w:rsid w:val="00C77933"/>
    <w:rsid w:val="00C7798D"/>
    <w:rsid w:val="00C77F96"/>
    <w:rsid w:val="00C80564"/>
    <w:rsid w:val="00C810BA"/>
    <w:rsid w:val="00C81C71"/>
    <w:rsid w:val="00C83B29"/>
    <w:rsid w:val="00C845E7"/>
    <w:rsid w:val="00C84B13"/>
    <w:rsid w:val="00C84B65"/>
    <w:rsid w:val="00C85163"/>
    <w:rsid w:val="00C854FE"/>
    <w:rsid w:val="00C85518"/>
    <w:rsid w:val="00C85B9A"/>
    <w:rsid w:val="00C87646"/>
    <w:rsid w:val="00C90A8E"/>
    <w:rsid w:val="00C915F6"/>
    <w:rsid w:val="00C93022"/>
    <w:rsid w:val="00C93C99"/>
    <w:rsid w:val="00C9422E"/>
    <w:rsid w:val="00C94E5E"/>
    <w:rsid w:val="00C95314"/>
    <w:rsid w:val="00C95535"/>
    <w:rsid w:val="00C95B08"/>
    <w:rsid w:val="00C95BCD"/>
    <w:rsid w:val="00C95C03"/>
    <w:rsid w:val="00C9665D"/>
    <w:rsid w:val="00C96CB4"/>
    <w:rsid w:val="00C96EB1"/>
    <w:rsid w:val="00C97703"/>
    <w:rsid w:val="00CA09AC"/>
    <w:rsid w:val="00CA1E34"/>
    <w:rsid w:val="00CA1FC4"/>
    <w:rsid w:val="00CA2FCF"/>
    <w:rsid w:val="00CA34BB"/>
    <w:rsid w:val="00CA3DBC"/>
    <w:rsid w:val="00CA5447"/>
    <w:rsid w:val="00CA5BC2"/>
    <w:rsid w:val="00CA6776"/>
    <w:rsid w:val="00CB1146"/>
    <w:rsid w:val="00CB1FC4"/>
    <w:rsid w:val="00CB40AA"/>
    <w:rsid w:val="00CB4D0A"/>
    <w:rsid w:val="00CB4EA2"/>
    <w:rsid w:val="00CB5787"/>
    <w:rsid w:val="00CB57C8"/>
    <w:rsid w:val="00CB71C7"/>
    <w:rsid w:val="00CB7235"/>
    <w:rsid w:val="00CB7716"/>
    <w:rsid w:val="00CC0345"/>
    <w:rsid w:val="00CC2150"/>
    <w:rsid w:val="00CC3627"/>
    <w:rsid w:val="00CC5AEF"/>
    <w:rsid w:val="00CC6567"/>
    <w:rsid w:val="00CC66FE"/>
    <w:rsid w:val="00CD04CD"/>
    <w:rsid w:val="00CD0FFA"/>
    <w:rsid w:val="00CD10FF"/>
    <w:rsid w:val="00CD1A23"/>
    <w:rsid w:val="00CD29FA"/>
    <w:rsid w:val="00CD3478"/>
    <w:rsid w:val="00CD417E"/>
    <w:rsid w:val="00CD59CA"/>
    <w:rsid w:val="00CD6126"/>
    <w:rsid w:val="00CD6E79"/>
    <w:rsid w:val="00CE0285"/>
    <w:rsid w:val="00CE03A0"/>
    <w:rsid w:val="00CE063F"/>
    <w:rsid w:val="00CE176A"/>
    <w:rsid w:val="00CE18B2"/>
    <w:rsid w:val="00CE2346"/>
    <w:rsid w:val="00CE2701"/>
    <w:rsid w:val="00CE2E8C"/>
    <w:rsid w:val="00CE4DDF"/>
    <w:rsid w:val="00CF110C"/>
    <w:rsid w:val="00CF115A"/>
    <w:rsid w:val="00CF122B"/>
    <w:rsid w:val="00CF151E"/>
    <w:rsid w:val="00CF171A"/>
    <w:rsid w:val="00CF2B19"/>
    <w:rsid w:val="00CF2D2E"/>
    <w:rsid w:val="00CF32C4"/>
    <w:rsid w:val="00CF33D6"/>
    <w:rsid w:val="00CF43EB"/>
    <w:rsid w:val="00CF4AC9"/>
    <w:rsid w:val="00CF6703"/>
    <w:rsid w:val="00CF767F"/>
    <w:rsid w:val="00CF7FC4"/>
    <w:rsid w:val="00D01F35"/>
    <w:rsid w:val="00D0244E"/>
    <w:rsid w:val="00D03921"/>
    <w:rsid w:val="00D05C60"/>
    <w:rsid w:val="00D060E5"/>
    <w:rsid w:val="00D06485"/>
    <w:rsid w:val="00D0720E"/>
    <w:rsid w:val="00D074DA"/>
    <w:rsid w:val="00D07829"/>
    <w:rsid w:val="00D10375"/>
    <w:rsid w:val="00D1147F"/>
    <w:rsid w:val="00D1157B"/>
    <w:rsid w:val="00D13A56"/>
    <w:rsid w:val="00D13CA7"/>
    <w:rsid w:val="00D142FC"/>
    <w:rsid w:val="00D1433E"/>
    <w:rsid w:val="00D1449B"/>
    <w:rsid w:val="00D151E9"/>
    <w:rsid w:val="00D17237"/>
    <w:rsid w:val="00D17F4B"/>
    <w:rsid w:val="00D22B41"/>
    <w:rsid w:val="00D235EA"/>
    <w:rsid w:val="00D24CDD"/>
    <w:rsid w:val="00D24D1C"/>
    <w:rsid w:val="00D277B8"/>
    <w:rsid w:val="00D27A8B"/>
    <w:rsid w:val="00D308AE"/>
    <w:rsid w:val="00D30EF3"/>
    <w:rsid w:val="00D32420"/>
    <w:rsid w:val="00D32995"/>
    <w:rsid w:val="00D34CE0"/>
    <w:rsid w:val="00D36039"/>
    <w:rsid w:val="00D374F8"/>
    <w:rsid w:val="00D375E8"/>
    <w:rsid w:val="00D40834"/>
    <w:rsid w:val="00D40EA8"/>
    <w:rsid w:val="00D41F36"/>
    <w:rsid w:val="00D42A4D"/>
    <w:rsid w:val="00D42B95"/>
    <w:rsid w:val="00D432E5"/>
    <w:rsid w:val="00D44572"/>
    <w:rsid w:val="00D4559E"/>
    <w:rsid w:val="00D463A6"/>
    <w:rsid w:val="00D4662C"/>
    <w:rsid w:val="00D46A77"/>
    <w:rsid w:val="00D47301"/>
    <w:rsid w:val="00D50017"/>
    <w:rsid w:val="00D50EDD"/>
    <w:rsid w:val="00D51457"/>
    <w:rsid w:val="00D51558"/>
    <w:rsid w:val="00D51618"/>
    <w:rsid w:val="00D516BB"/>
    <w:rsid w:val="00D521FA"/>
    <w:rsid w:val="00D5285F"/>
    <w:rsid w:val="00D52E38"/>
    <w:rsid w:val="00D53B0B"/>
    <w:rsid w:val="00D53FD6"/>
    <w:rsid w:val="00D54199"/>
    <w:rsid w:val="00D569A4"/>
    <w:rsid w:val="00D60610"/>
    <w:rsid w:val="00D6084B"/>
    <w:rsid w:val="00D60B37"/>
    <w:rsid w:val="00D612BB"/>
    <w:rsid w:val="00D61DCA"/>
    <w:rsid w:val="00D624B3"/>
    <w:rsid w:val="00D62929"/>
    <w:rsid w:val="00D63C8B"/>
    <w:rsid w:val="00D64CAF"/>
    <w:rsid w:val="00D6589A"/>
    <w:rsid w:val="00D66453"/>
    <w:rsid w:val="00D70449"/>
    <w:rsid w:val="00D70B81"/>
    <w:rsid w:val="00D71CE4"/>
    <w:rsid w:val="00D723BC"/>
    <w:rsid w:val="00D75D0D"/>
    <w:rsid w:val="00D76CDC"/>
    <w:rsid w:val="00D7764C"/>
    <w:rsid w:val="00D77A81"/>
    <w:rsid w:val="00D77ABE"/>
    <w:rsid w:val="00D80657"/>
    <w:rsid w:val="00D816EC"/>
    <w:rsid w:val="00D819E4"/>
    <w:rsid w:val="00D820D8"/>
    <w:rsid w:val="00D82DEA"/>
    <w:rsid w:val="00D838DD"/>
    <w:rsid w:val="00D843D3"/>
    <w:rsid w:val="00D84D6D"/>
    <w:rsid w:val="00D8522C"/>
    <w:rsid w:val="00D85D5F"/>
    <w:rsid w:val="00D85DC5"/>
    <w:rsid w:val="00D85FC6"/>
    <w:rsid w:val="00D86720"/>
    <w:rsid w:val="00D869C4"/>
    <w:rsid w:val="00D86CAE"/>
    <w:rsid w:val="00D87D10"/>
    <w:rsid w:val="00D91363"/>
    <w:rsid w:val="00D91441"/>
    <w:rsid w:val="00D921FD"/>
    <w:rsid w:val="00D926C2"/>
    <w:rsid w:val="00D92BEB"/>
    <w:rsid w:val="00D94279"/>
    <w:rsid w:val="00D946AB"/>
    <w:rsid w:val="00D97230"/>
    <w:rsid w:val="00D976C7"/>
    <w:rsid w:val="00D977D7"/>
    <w:rsid w:val="00D97B92"/>
    <w:rsid w:val="00DA015A"/>
    <w:rsid w:val="00DA070A"/>
    <w:rsid w:val="00DA1959"/>
    <w:rsid w:val="00DA1F63"/>
    <w:rsid w:val="00DA3249"/>
    <w:rsid w:val="00DA378E"/>
    <w:rsid w:val="00DA3BE5"/>
    <w:rsid w:val="00DA5365"/>
    <w:rsid w:val="00DA5DC7"/>
    <w:rsid w:val="00DA6645"/>
    <w:rsid w:val="00DB01C4"/>
    <w:rsid w:val="00DB0D09"/>
    <w:rsid w:val="00DB34FC"/>
    <w:rsid w:val="00DB4390"/>
    <w:rsid w:val="00DC0B2E"/>
    <w:rsid w:val="00DC0DC6"/>
    <w:rsid w:val="00DC13A6"/>
    <w:rsid w:val="00DC2668"/>
    <w:rsid w:val="00DC48F6"/>
    <w:rsid w:val="00DC5397"/>
    <w:rsid w:val="00DC5B86"/>
    <w:rsid w:val="00DC6D2E"/>
    <w:rsid w:val="00DC7495"/>
    <w:rsid w:val="00DD066F"/>
    <w:rsid w:val="00DD112D"/>
    <w:rsid w:val="00DD21F6"/>
    <w:rsid w:val="00DD2E98"/>
    <w:rsid w:val="00DD641C"/>
    <w:rsid w:val="00DD647B"/>
    <w:rsid w:val="00DD6E80"/>
    <w:rsid w:val="00DD72CC"/>
    <w:rsid w:val="00DD7F63"/>
    <w:rsid w:val="00DE00AC"/>
    <w:rsid w:val="00DE11FA"/>
    <w:rsid w:val="00DE1250"/>
    <w:rsid w:val="00DE1356"/>
    <w:rsid w:val="00DE19CD"/>
    <w:rsid w:val="00DE1A21"/>
    <w:rsid w:val="00DE262F"/>
    <w:rsid w:val="00DE2CC8"/>
    <w:rsid w:val="00DE420C"/>
    <w:rsid w:val="00DE4CC2"/>
    <w:rsid w:val="00DE5A59"/>
    <w:rsid w:val="00DE5AD6"/>
    <w:rsid w:val="00DE5EAA"/>
    <w:rsid w:val="00DE79C4"/>
    <w:rsid w:val="00DF0992"/>
    <w:rsid w:val="00DF11EF"/>
    <w:rsid w:val="00DF1BB1"/>
    <w:rsid w:val="00DF1C57"/>
    <w:rsid w:val="00DF2B91"/>
    <w:rsid w:val="00DF3524"/>
    <w:rsid w:val="00DF5592"/>
    <w:rsid w:val="00DF6C9B"/>
    <w:rsid w:val="00E018FC"/>
    <w:rsid w:val="00E01FDF"/>
    <w:rsid w:val="00E02CB3"/>
    <w:rsid w:val="00E02E69"/>
    <w:rsid w:val="00E0368F"/>
    <w:rsid w:val="00E04112"/>
    <w:rsid w:val="00E0437B"/>
    <w:rsid w:val="00E04B0E"/>
    <w:rsid w:val="00E04BE6"/>
    <w:rsid w:val="00E06A12"/>
    <w:rsid w:val="00E0735A"/>
    <w:rsid w:val="00E076F6"/>
    <w:rsid w:val="00E1059C"/>
    <w:rsid w:val="00E10E2C"/>
    <w:rsid w:val="00E10F1F"/>
    <w:rsid w:val="00E12AA4"/>
    <w:rsid w:val="00E13B63"/>
    <w:rsid w:val="00E13D76"/>
    <w:rsid w:val="00E14148"/>
    <w:rsid w:val="00E143A8"/>
    <w:rsid w:val="00E14422"/>
    <w:rsid w:val="00E147C4"/>
    <w:rsid w:val="00E15042"/>
    <w:rsid w:val="00E15AFD"/>
    <w:rsid w:val="00E164F9"/>
    <w:rsid w:val="00E17137"/>
    <w:rsid w:val="00E20213"/>
    <w:rsid w:val="00E20F91"/>
    <w:rsid w:val="00E2119B"/>
    <w:rsid w:val="00E21852"/>
    <w:rsid w:val="00E25842"/>
    <w:rsid w:val="00E2600E"/>
    <w:rsid w:val="00E27B82"/>
    <w:rsid w:val="00E303A6"/>
    <w:rsid w:val="00E3116C"/>
    <w:rsid w:val="00E3143D"/>
    <w:rsid w:val="00E3186C"/>
    <w:rsid w:val="00E3187E"/>
    <w:rsid w:val="00E31EB7"/>
    <w:rsid w:val="00E326B8"/>
    <w:rsid w:val="00E33037"/>
    <w:rsid w:val="00E34759"/>
    <w:rsid w:val="00E36D53"/>
    <w:rsid w:val="00E376C7"/>
    <w:rsid w:val="00E37D7B"/>
    <w:rsid w:val="00E40D6E"/>
    <w:rsid w:val="00E41355"/>
    <w:rsid w:val="00E42286"/>
    <w:rsid w:val="00E42421"/>
    <w:rsid w:val="00E44604"/>
    <w:rsid w:val="00E44A4B"/>
    <w:rsid w:val="00E452BA"/>
    <w:rsid w:val="00E4534A"/>
    <w:rsid w:val="00E453F5"/>
    <w:rsid w:val="00E45687"/>
    <w:rsid w:val="00E45D82"/>
    <w:rsid w:val="00E4610A"/>
    <w:rsid w:val="00E461AD"/>
    <w:rsid w:val="00E47B2E"/>
    <w:rsid w:val="00E51E5A"/>
    <w:rsid w:val="00E51EBE"/>
    <w:rsid w:val="00E52875"/>
    <w:rsid w:val="00E53D78"/>
    <w:rsid w:val="00E54A32"/>
    <w:rsid w:val="00E567AC"/>
    <w:rsid w:val="00E60164"/>
    <w:rsid w:val="00E60E5E"/>
    <w:rsid w:val="00E61C74"/>
    <w:rsid w:val="00E64526"/>
    <w:rsid w:val="00E645AC"/>
    <w:rsid w:val="00E650BB"/>
    <w:rsid w:val="00E66A47"/>
    <w:rsid w:val="00E66BB6"/>
    <w:rsid w:val="00E66C74"/>
    <w:rsid w:val="00E67384"/>
    <w:rsid w:val="00E67399"/>
    <w:rsid w:val="00E70DAE"/>
    <w:rsid w:val="00E718DA"/>
    <w:rsid w:val="00E719B2"/>
    <w:rsid w:val="00E7207F"/>
    <w:rsid w:val="00E7318D"/>
    <w:rsid w:val="00E742A3"/>
    <w:rsid w:val="00E75309"/>
    <w:rsid w:val="00E75608"/>
    <w:rsid w:val="00E76739"/>
    <w:rsid w:val="00E76D9E"/>
    <w:rsid w:val="00E77AD5"/>
    <w:rsid w:val="00E804A4"/>
    <w:rsid w:val="00E8081D"/>
    <w:rsid w:val="00E821C9"/>
    <w:rsid w:val="00E829B5"/>
    <w:rsid w:val="00E84888"/>
    <w:rsid w:val="00E84ADB"/>
    <w:rsid w:val="00E850E6"/>
    <w:rsid w:val="00E8593A"/>
    <w:rsid w:val="00E85D77"/>
    <w:rsid w:val="00E875ED"/>
    <w:rsid w:val="00E902E0"/>
    <w:rsid w:val="00E90D36"/>
    <w:rsid w:val="00E90F3C"/>
    <w:rsid w:val="00E90FCC"/>
    <w:rsid w:val="00E91BC5"/>
    <w:rsid w:val="00E93550"/>
    <w:rsid w:val="00E97D3A"/>
    <w:rsid w:val="00E97DC2"/>
    <w:rsid w:val="00EA0399"/>
    <w:rsid w:val="00EA0B6A"/>
    <w:rsid w:val="00EA0B99"/>
    <w:rsid w:val="00EA0DB9"/>
    <w:rsid w:val="00EA20CF"/>
    <w:rsid w:val="00EA28CA"/>
    <w:rsid w:val="00EA4A87"/>
    <w:rsid w:val="00EA4A98"/>
    <w:rsid w:val="00EA562E"/>
    <w:rsid w:val="00EA568D"/>
    <w:rsid w:val="00EA56F0"/>
    <w:rsid w:val="00EA682A"/>
    <w:rsid w:val="00EA70BD"/>
    <w:rsid w:val="00EA790A"/>
    <w:rsid w:val="00EB2F3C"/>
    <w:rsid w:val="00EB30A1"/>
    <w:rsid w:val="00EB3150"/>
    <w:rsid w:val="00EB3E39"/>
    <w:rsid w:val="00EB3F71"/>
    <w:rsid w:val="00EB4157"/>
    <w:rsid w:val="00EB4443"/>
    <w:rsid w:val="00EB4D65"/>
    <w:rsid w:val="00EB544A"/>
    <w:rsid w:val="00EB5D2D"/>
    <w:rsid w:val="00EB664C"/>
    <w:rsid w:val="00EB7469"/>
    <w:rsid w:val="00EB79DA"/>
    <w:rsid w:val="00EC0DF6"/>
    <w:rsid w:val="00EC169C"/>
    <w:rsid w:val="00EC3CB3"/>
    <w:rsid w:val="00EC41CB"/>
    <w:rsid w:val="00EC5104"/>
    <w:rsid w:val="00EC6953"/>
    <w:rsid w:val="00EC72B1"/>
    <w:rsid w:val="00ED1114"/>
    <w:rsid w:val="00ED1236"/>
    <w:rsid w:val="00ED1327"/>
    <w:rsid w:val="00ED166E"/>
    <w:rsid w:val="00ED2541"/>
    <w:rsid w:val="00ED3EAE"/>
    <w:rsid w:val="00ED47D3"/>
    <w:rsid w:val="00ED5FC3"/>
    <w:rsid w:val="00ED6D8B"/>
    <w:rsid w:val="00ED73F5"/>
    <w:rsid w:val="00ED79CC"/>
    <w:rsid w:val="00ED79D1"/>
    <w:rsid w:val="00ED7A65"/>
    <w:rsid w:val="00ED7B2C"/>
    <w:rsid w:val="00ED7F3D"/>
    <w:rsid w:val="00EE05DF"/>
    <w:rsid w:val="00EE0696"/>
    <w:rsid w:val="00EE1C5D"/>
    <w:rsid w:val="00EE1EFC"/>
    <w:rsid w:val="00EE2FD4"/>
    <w:rsid w:val="00EE370E"/>
    <w:rsid w:val="00EE456E"/>
    <w:rsid w:val="00EE50DE"/>
    <w:rsid w:val="00EE5405"/>
    <w:rsid w:val="00EF02CB"/>
    <w:rsid w:val="00EF0638"/>
    <w:rsid w:val="00EF1E1A"/>
    <w:rsid w:val="00EF208D"/>
    <w:rsid w:val="00EF2B54"/>
    <w:rsid w:val="00EF3058"/>
    <w:rsid w:val="00EF4133"/>
    <w:rsid w:val="00EF43B8"/>
    <w:rsid w:val="00EF4779"/>
    <w:rsid w:val="00EF4875"/>
    <w:rsid w:val="00EF5BEF"/>
    <w:rsid w:val="00EF71E3"/>
    <w:rsid w:val="00F0199B"/>
    <w:rsid w:val="00F01EB7"/>
    <w:rsid w:val="00F0216D"/>
    <w:rsid w:val="00F02600"/>
    <w:rsid w:val="00F03A83"/>
    <w:rsid w:val="00F03C85"/>
    <w:rsid w:val="00F03F0A"/>
    <w:rsid w:val="00F03F8F"/>
    <w:rsid w:val="00F04B16"/>
    <w:rsid w:val="00F051A1"/>
    <w:rsid w:val="00F05601"/>
    <w:rsid w:val="00F06B5B"/>
    <w:rsid w:val="00F07128"/>
    <w:rsid w:val="00F0725B"/>
    <w:rsid w:val="00F07E42"/>
    <w:rsid w:val="00F10B33"/>
    <w:rsid w:val="00F11478"/>
    <w:rsid w:val="00F1160C"/>
    <w:rsid w:val="00F1185B"/>
    <w:rsid w:val="00F11888"/>
    <w:rsid w:val="00F12373"/>
    <w:rsid w:val="00F13E72"/>
    <w:rsid w:val="00F141F1"/>
    <w:rsid w:val="00F15F71"/>
    <w:rsid w:val="00F16104"/>
    <w:rsid w:val="00F22189"/>
    <w:rsid w:val="00F23006"/>
    <w:rsid w:val="00F23D47"/>
    <w:rsid w:val="00F245F5"/>
    <w:rsid w:val="00F259F7"/>
    <w:rsid w:val="00F26593"/>
    <w:rsid w:val="00F26F78"/>
    <w:rsid w:val="00F300C1"/>
    <w:rsid w:val="00F300FC"/>
    <w:rsid w:val="00F3015A"/>
    <w:rsid w:val="00F31614"/>
    <w:rsid w:val="00F31E87"/>
    <w:rsid w:val="00F32168"/>
    <w:rsid w:val="00F32A32"/>
    <w:rsid w:val="00F32AF5"/>
    <w:rsid w:val="00F32AFC"/>
    <w:rsid w:val="00F33590"/>
    <w:rsid w:val="00F335BE"/>
    <w:rsid w:val="00F33A09"/>
    <w:rsid w:val="00F3441F"/>
    <w:rsid w:val="00F34CCC"/>
    <w:rsid w:val="00F3547D"/>
    <w:rsid w:val="00F355CD"/>
    <w:rsid w:val="00F35721"/>
    <w:rsid w:val="00F364BC"/>
    <w:rsid w:val="00F36D6B"/>
    <w:rsid w:val="00F37061"/>
    <w:rsid w:val="00F373CA"/>
    <w:rsid w:val="00F3777C"/>
    <w:rsid w:val="00F37844"/>
    <w:rsid w:val="00F379C5"/>
    <w:rsid w:val="00F4023F"/>
    <w:rsid w:val="00F42984"/>
    <w:rsid w:val="00F431B1"/>
    <w:rsid w:val="00F43724"/>
    <w:rsid w:val="00F43EC9"/>
    <w:rsid w:val="00F443A4"/>
    <w:rsid w:val="00F44A12"/>
    <w:rsid w:val="00F4505A"/>
    <w:rsid w:val="00F452F1"/>
    <w:rsid w:val="00F4573A"/>
    <w:rsid w:val="00F45AA7"/>
    <w:rsid w:val="00F45B0B"/>
    <w:rsid w:val="00F46BD9"/>
    <w:rsid w:val="00F46E6B"/>
    <w:rsid w:val="00F50B2C"/>
    <w:rsid w:val="00F50CA6"/>
    <w:rsid w:val="00F51592"/>
    <w:rsid w:val="00F51776"/>
    <w:rsid w:val="00F5190E"/>
    <w:rsid w:val="00F51F14"/>
    <w:rsid w:val="00F532D7"/>
    <w:rsid w:val="00F53A6C"/>
    <w:rsid w:val="00F55E41"/>
    <w:rsid w:val="00F56420"/>
    <w:rsid w:val="00F564EC"/>
    <w:rsid w:val="00F56F23"/>
    <w:rsid w:val="00F572B5"/>
    <w:rsid w:val="00F60978"/>
    <w:rsid w:val="00F61F2F"/>
    <w:rsid w:val="00F62544"/>
    <w:rsid w:val="00F63680"/>
    <w:rsid w:val="00F64D63"/>
    <w:rsid w:val="00F657F2"/>
    <w:rsid w:val="00F65904"/>
    <w:rsid w:val="00F65B11"/>
    <w:rsid w:val="00F669DB"/>
    <w:rsid w:val="00F66EDA"/>
    <w:rsid w:val="00F670FB"/>
    <w:rsid w:val="00F7147F"/>
    <w:rsid w:val="00F72798"/>
    <w:rsid w:val="00F72857"/>
    <w:rsid w:val="00F72BF2"/>
    <w:rsid w:val="00F72F7F"/>
    <w:rsid w:val="00F73074"/>
    <w:rsid w:val="00F732C0"/>
    <w:rsid w:val="00F7336C"/>
    <w:rsid w:val="00F734BD"/>
    <w:rsid w:val="00F74AAB"/>
    <w:rsid w:val="00F75AE1"/>
    <w:rsid w:val="00F7691E"/>
    <w:rsid w:val="00F76D38"/>
    <w:rsid w:val="00F76E32"/>
    <w:rsid w:val="00F77469"/>
    <w:rsid w:val="00F80AEE"/>
    <w:rsid w:val="00F80F29"/>
    <w:rsid w:val="00F81D6A"/>
    <w:rsid w:val="00F83149"/>
    <w:rsid w:val="00F83A48"/>
    <w:rsid w:val="00F8443F"/>
    <w:rsid w:val="00F8446C"/>
    <w:rsid w:val="00F846C3"/>
    <w:rsid w:val="00F85409"/>
    <w:rsid w:val="00F87FB3"/>
    <w:rsid w:val="00F90EA5"/>
    <w:rsid w:val="00F90F09"/>
    <w:rsid w:val="00F91350"/>
    <w:rsid w:val="00F918AC"/>
    <w:rsid w:val="00F91F76"/>
    <w:rsid w:val="00F93031"/>
    <w:rsid w:val="00F95AF7"/>
    <w:rsid w:val="00F969F9"/>
    <w:rsid w:val="00F97308"/>
    <w:rsid w:val="00F97F87"/>
    <w:rsid w:val="00FA0449"/>
    <w:rsid w:val="00FA4A56"/>
    <w:rsid w:val="00FA70DC"/>
    <w:rsid w:val="00FA7BFF"/>
    <w:rsid w:val="00FB02C7"/>
    <w:rsid w:val="00FB0979"/>
    <w:rsid w:val="00FB1110"/>
    <w:rsid w:val="00FB1394"/>
    <w:rsid w:val="00FB1EC5"/>
    <w:rsid w:val="00FB2B69"/>
    <w:rsid w:val="00FB347D"/>
    <w:rsid w:val="00FB3762"/>
    <w:rsid w:val="00FB3EE5"/>
    <w:rsid w:val="00FB732D"/>
    <w:rsid w:val="00FB7BDF"/>
    <w:rsid w:val="00FC0229"/>
    <w:rsid w:val="00FC046C"/>
    <w:rsid w:val="00FC21DA"/>
    <w:rsid w:val="00FC5238"/>
    <w:rsid w:val="00FC552D"/>
    <w:rsid w:val="00FC595D"/>
    <w:rsid w:val="00FC6DE2"/>
    <w:rsid w:val="00FD0C8E"/>
    <w:rsid w:val="00FD31A4"/>
    <w:rsid w:val="00FD3C61"/>
    <w:rsid w:val="00FD43EF"/>
    <w:rsid w:val="00FD49BF"/>
    <w:rsid w:val="00FD552F"/>
    <w:rsid w:val="00FD5ACE"/>
    <w:rsid w:val="00FD6F38"/>
    <w:rsid w:val="00FE0B30"/>
    <w:rsid w:val="00FE0ED2"/>
    <w:rsid w:val="00FE1DC8"/>
    <w:rsid w:val="00FE3560"/>
    <w:rsid w:val="00FE3FDF"/>
    <w:rsid w:val="00FE4001"/>
    <w:rsid w:val="00FE44C5"/>
    <w:rsid w:val="00FE5366"/>
    <w:rsid w:val="00FE5C13"/>
    <w:rsid w:val="00FE7A1C"/>
    <w:rsid w:val="00FF0D8C"/>
    <w:rsid w:val="00FF1BE5"/>
    <w:rsid w:val="00FF20B9"/>
    <w:rsid w:val="00FF30F7"/>
    <w:rsid w:val="00FF34E3"/>
    <w:rsid w:val="00FF4ACF"/>
    <w:rsid w:val="00FF4D28"/>
    <w:rsid w:val="00FF5258"/>
    <w:rsid w:val="00FF5295"/>
    <w:rsid w:val="00FF55AC"/>
    <w:rsid w:val="00FF5C3A"/>
    <w:rsid w:val="00FF6078"/>
    <w:rsid w:val="00FF6AC3"/>
    <w:rsid w:val="00FF6CB1"/>
    <w:rsid w:val="00FF6EA7"/>
    <w:rsid w:val="00FF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DB9BD"/>
  <w15:docId w15:val="{C93842BB-E7A3-47F8-A174-5E35BAF9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40B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957762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F72BF2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85540B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0">
    <w:name w:val="标题 1 字符"/>
    <w:aliases w:val="Article title 字符"/>
    <w:basedOn w:val="a0"/>
    <w:link w:val="1"/>
    <w:uiPriority w:val="9"/>
    <w:rsid w:val="00957762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F72BF2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59"/>
    <w:qFormat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85540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5540B"/>
  </w:style>
  <w:style w:type="character" w:customStyle="1" w:styleId="a8">
    <w:name w:val="批注文字 字符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5540B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b">
    <w:name w:val="Balloon Text"/>
    <w:basedOn w:val="a"/>
    <w:link w:val="ac"/>
    <w:uiPriority w:val="99"/>
    <w:semiHidden/>
    <w:unhideWhenUsed/>
    <w:rsid w:val="0085540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d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e">
    <w:name w:val="List Paragraph"/>
    <w:basedOn w:val="a"/>
    <w:uiPriority w:val="34"/>
    <w:qFormat/>
    <w:rsid w:val="0085540B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252C2D"/>
    <w:pPr>
      <w:numPr>
        <w:numId w:val="2"/>
      </w:numPr>
      <w:spacing w:before="100" w:beforeAutospacing="1" w:after="100" w:afterAutospacing="1"/>
      <w:ind w:left="360" w:firstLine="0"/>
    </w:pPr>
    <w:rPr>
      <w:sz w:val="20"/>
      <w:shd w:val="clear" w:color="auto" w:fill="FFFFFF"/>
      <w:lang w:val="en-US" w:eastAsia="zh-CN"/>
    </w:rPr>
  </w:style>
  <w:style w:type="character" w:styleId="af">
    <w:name w:val="Emphasis"/>
    <w:basedOn w:val="a0"/>
    <w:uiPriority w:val="20"/>
    <w:rsid w:val="0044538B"/>
    <w:rPr>
      <w:i/>
      <w:iCs/>
    </w:rPr>
  </w:style>
  <w:style w:type="paragraph" w:styleId="af0">
    <w:name w:val="header"/>
    <w:basedOn w:val="a"/>
    <w:link w:val="af1"/>
    <w:uiPriority w:val="99"/>
    <w:unhideWhenUsed/>
    <w:rsid w:val="0085540B"/>
    <w:pPr>
      <w:tabs>
        <w:tab w:val="center" w:pos="4513"/>
        <w:tab w:val="right" w:pos="9026"/>
      </w:tabs>
    </w:pPr>
  </w:style>
  <w:style w:type="character" w:customStyle="1" w:styleId="af1">
    <w:name w:val="页眉 字符"/>
    <w:basedOn w:val="a0"/>
    <w:link w:val="af0"/>
    <w:uiPriority w:val="99"/>
    <w:rsid w:val="003F2CC2"/>
    <w:rPr>
      <w:rFonts w:ascii="Times New Roman" w:hAnsi="Times New Roman" w:cs="Times New Roman"/>
      <w:lang w:eastAsia="en-GB"/>
    </w:rPr>
  </w:style>
  <w:style w:type="paragraph" w:styleId="af2">
    <w:name w:val="footer"/>
    <w:basedOn w:val="a"/>
    <w:link w:val="af3"/>
    <w:uiPriority w:val="99"/>
    <w:unhideWhenUsed/>
    <w:rsid w:val="0085540B"/>
    <w:pPr>
      <w:tabs>
        <w:tab w:val="center" w:pos="4513"/>
        <w:tab w:val="right" w:pos="9026"/>
      </w:tabs>
    </w:pPr>
  </w:style>
  <w:style w:type="character" w:customStyle="1" w:styleId="af3">
    <w:name w:val="页脚 字符"/>
    <w:basedOn w:val="a0"/>
    <w:link w:val="af2"/>
    <w:uiPriority w:val="99"/>
    <w:rsid w:val="003F2CC2"/>
    <w:rPr>
      <w:rFonts w:ascii="Times New Roman" w:hAnsi="Times New Roman" w:cs="Times New Roman"/>
      <w:lang w:eastAsia="en-GB"/>
    </w:rPr>
  </w:style>
  <w:style w:type="character" w:styleId="af4">
    <w:name w:val="page number"/>
    <w:basedOn w:val="a0"/>
    <w:uiPriority w:val="99"/>
    <w:semiHidden/>
    <w:unhideWhenUsed/>
    <w:rsid w:val="00B715BB"/>
  </w:style>
  <w:style w:type="character" w:styleId="af5">
    <w:name w:val="line number"/>
    <w:basedOn w:val="a0"/>
    <w:uiPriority w:val="99"/>
    <w:semiHidden/>
    <w:unhideWhenUsed/>
    <w:rsid w:val="00E650BB"/>
  </w:style>
  <w:style w:type="character" w:customStyle="1" w:styleId="11">
    <w:name w:val="未处理的提及1"/>
    <w:basedOn w:val="a0"/>
    <w:uiPriority w:val="99"/>
    <w:semiHidden/>
    <w:unhideWhenUsed/>
    <w:rsid w:val="007D2811"/>
    <w:rPr>
      <w:color w:val="605E5C"/>
      <w:shd w:val="clear" w:color="auto" w:fill="E1DFDD"/>
    </w:rPr>
  </w:style>
  <w:style w:type="table" w:customStyle="1" w:styleId="4">
    <w:name w:val="网格型4"/>
    <w:basedOn w:val="a1"/>
    <w:uiPriority w:val="59"/>
    <w:qFormat/>
    <w:rsid w:val="00957BEC"/>
    <w:rPr>
      <w:kern w:val="2"/>
      <w:sz w:val="21"/>
      <w:szCs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59"/>
    <w:qFormat/>
    <w:rsid w:val="00D70449"/>
    <w:rPr>
      <w:kern w:val="2"/>
      <w:sz w:val="21"/>
      <w:szCs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85540B"/>
  </w:style>
  <w:style w:type="character" w:styleId="af6">
    <w:name w:val="Placeholder Text"/>
    <w:basedOn w:val="a0"/>
    <w:uiPriority w:val="99"/>
    <w:semiHidden/>
    <w:rsid w:val="0085540B"/>
    <w:rPr>
      <w:color w:val="808080"/>
    </w:rPr>
  </w:style>
  <w:style w:type="paragraph" w:styleId="af7">
    <w:name w:val="Revision"/>
    <w:hidden/>
    <w:uiPriority w:val="99"/>
    <w:semiHidden/>
    <w:rsid w:val="0085540B"/>
    <w:rPr>
      <w:kern w:val="2"/>
      <w:sz w:val="21"/>
      <w:szCs w:val="21"/>
      <w:lang w:val="en-US" w:eastAsia="zh-CN"/>
    </w:rPr>
  </w:style>
  <w:style w:type="paragraph" w:styleId="af8">
    <w:name w:val="Body Text"/>
    <w:basedOn w:val="a"/>
    <w:link w:val="af9"/>
    <w:uiPriority w:val="99"/>
    <w:semiHidden/>
    <w:unhideWhenUsed/>
    <w:rsid w:val="0085540B"/>
    <w:pPr>
      <w:widowControl w:val="0"/>
      <w:spacing w:after="120"/>
      <w:jc w:val="both"/>
    </w:pPr>
    <w:rPr>
      <w:rFonts w:asciiTheme="minorHAnsi" w:hAnsiTheme="minorHAnsi" w:cstheme="minorBidi"/>
      <w:kern w:val="2"/>
      <w:sz w:val="21"/>
      <w:szCs w:val="21"/>
      <w:lang w:val="en-US" w:eastAsia="zh-CN"/>
    </w:rPr>
  </w:style>
  <w:style w:type="character" w:customStyle="1" w:styleId="af9">
    <w:name w:val="正文文本 字符"/>
    <w:basedOn w:val="a0"/>
    <w:link w:val="af8"/>
    <w:uiPriority w:val="99"/>
    <w:semiHidden/>
    <w:rsid w:val="0085540B"/>
    <w:rPr>
      <w:kern w:val="2"/>
      <w:sz w:val="21"/>
      <w:szCs w:val="21"/>
      <w:lang w:val="en-US" w:eastAsia="zh-CN"/>
    </w:rPr>
  </w:style>
  <w:style w:type="paragraph" w:styleId="afa">
    <w:name w:val="Body Text First Indent"/>
    <w:basedOn w:val="af8"/>
    <w:link w:val="afb"/>
    <w:uiPriority w:val="99"/>
    <w:semiHidden/>
    <w:unhideWhenUsed/>
    <w:rsid w:val="0085540B"/>
    <w:pPr>
      <w:spacing w:after="0"/>
      <w:ind w:firstLine="360"/>
    </w:pPr>
  </w:style>
  <w:style w:type="character" w:customStyle="1" w:styleId="afb">
    <w:name w:val="正文文本首行缩进 字符"/>
    <w:basedOn w:val="af9"/>
    <w:link w:val="afa"/>
    <w:uiPriority w:val="99"/>
    <w:semiHidden/>
    <w:rsid w:val="0085540B"/>
    <w:rPr>
      <w:kern w:val="2"/>
      <w:sz w:val="21"/>
      <w:szCs w:val="21"/>
      <w:lang w:val="en-US" w:eastAsia="zh-CN"/>
    </w:rPr>
  </w:style>
  <w:style w:type="character" w:styleId="afc">
    <w:name w:val="Unresolved Mention"/>
    <w:basedOn w:val="a0"/>
    <w:uiPriority w:val="99"/>
    <w:semiHidden/>
    <w:unhideWhenUsed/>
    <w:rsid w:val="00DA3BE5"/>
    <w:rPr>
      <w:color w:val="605E5C"/>
      <w:shd w:val="clear" w:color="auto" w:fill="E1DFDD"/>
    </w:rPr>
  </w:style>
  <w:style w:type="paragraph" w:customStyle="1" w:styleId="12">
    <w:name w:val="正文1"/>
    <w:rsid w:val="00F918AC"/>
    <w:pPr>
      <w:spacing w:line="276" w:lineRule="auto"/>
      <w:contextualSpacing/>
    </w:pPr>
    <w:rPr>
      <w:rFonts w:ascii="Arial" w:eastAsia="宋体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C7A676-818B-497D-966B-ADBB031F55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customXml/itemProps3.xml><?xml version="1.0" encoding="utf-8"?>
<ds:datastoreItem xmlns:ds="http://schemas.openxmlformats.org/officeDocument/2006/customXml" ds:itemID="{15ECFFD3-BB34-45AE-9BAA-2F7C3FDD2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2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1421538664@qq.com</cp:lastModifiedBy>
  <cp:revision>811</cp:revision>
  <cp:lastPrinted>2017-12-21T13:41:00Z</cp:lastPrinted>
  <dcterms:created xsi:type="dcterms:W3CDTF">2019-03-27T17:03:00Z</dcterms:created>
  <dcterms:modified xsi:type="dcterms:W3CDTF">2022-10-2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a0FpuhXA2Nh</vt:lpwstr>
  </property>
</Properties>
</file>